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9B595" w14:textId="45F73D5A" w:rsidR="005D1EA8" w:rsidRDefault="005D1EA8" w:rsidP="004B1F9B">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Participation Survey: Page 1</w:t>
      </w:r>
    </w:p>
    <w:p w14:paraId="38F973B2" w14:textId="04876CA6" w:rsidR="005D1EA8" w:rsidRDefault="005D1EA8" w:rsidP="004B1F9B">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Pre diet education survey: Page 2</w:t>
      </w:r>
    </w:p>
    <w:p w14:paraId="25B89D92" w14:textId="64E830D0" w:rsidR="005D1EA8" w:rsidRDefault="005D1EA8" w:rsidP="004B1F9B">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Post diet education survey: Page 5</w:t>
      </w:r>
    </w:p>
    <w:p w14:paraId="2E63C4A6" w14:textId="3AA594B9" w:rsidR="005D1EA8" w:rsidRDefault="005D1EA8" w:rsidP="004B1F9B">
      <w:pPr>
        <w:autoSpaceDE w:val="0"/>
        <w:autoSpaceDN w:val="0"/>
        <w:adjustRightInd w:val="0"/>
        <w:spacing w:after="0" w:line="240" w:lineRule="auto"/>
        <w:rPr>
          <w:rFonts w:ascii="Times New Roman" w:hAnsi="Times New Roman" w:cs="Times New Roman"/>
          <w:b/>
          <w:bCs/>
          <w:sz w:val="24"/>
          <w:szCs w:val="24"/>
        </w:rPr>
      </w:pPr>
    </w:p>
    <w:p w14:paraId="7D474C07" w14:textId="333CAC0B" w:rsidR="005D1EA8" w:rsidRDefault="005D1EA8" w:rsidP="004B1F9B">
      <w:pPr>
        <w:autoSpaceDE w:val="0"/>
        <w:autoSpaceDN w:val="0"/>
        <w:adjustRightInd w:val="0"/>
        <w:spacing w:after="0" w:line="240" w:lineRule="auto"/>
        <w:rPr>
          <w:rFonts w:ascii="Times New Roman" w:hAnsi="Times New Roman" w:cs="Times New Roman"/>
          <w:b/>
          <w:bCs/>
          <w:sz w:val="24"/>
          <w:szCs w:val="24"/>
        </w:rPr>
      </w:pPr>
    </w:p>
    <w:p w14:paraId="39A0F372" w14:textId="6EA820E5" w:rsidR="005D1EA8" w:rsidRDefault="005D1EA8" w:rsidP="004B1F9B">
      <w:pPr>
        <w:autoSpaceDE w:val="0"/>
        <w:autoSpaceDN w:val="0"/>
        <w:adjustRightInd w:val="0"/>
        <w:spacing w:after="0" w:line="240" w:lineRule="auto"/>
        <w:rPr>
          <w:rFonts w:ascii="Times New Roman" w:hAnsi="Times New Roman" w:cs="Times New Roman"/>
          <w:b/>
          <w:bCs/>
          <w:sz w:val="24"/>
          <w:szCs w:val="24"/>
        </w:rPr>
      </w:pPr>
    </w:p>
    <w:p w14:paraId="4302F225" w14:textId="77777777" w:rsidR="005D1EA8" w:rsidRDefault="005D1EA8" w:rsidP="004B1F9B">
      <w:pPr>
        <w:autoSpaceDE w:val="0"/>
        <w:autoSpaceDN w:val="0"/>
        <w:adjustRightInd w:val="0"/>
        <w:spacing w:after="0" w:line="240" w:lineRule="auto"/>
        <w:rPr>
          <w:rFonts w:ascii="Times New Roman" w:hAnsi="Times New Roman" w:cs="Times New Roman"/>
          <w:b/>
          <w:bCs/>
          <w:sz w:val="24"/>
          <w:szCs w:val="24"/>
        </w:rPr>
      </w:pPr>
    </w:p>
    <w:p w14:paraId="49C95414" w14:textId="6D27E407" w:rsidR="004B1F9B" w:rsidRPr="007669D6" w:rsidRDefault="004B1F9B" w:rsidP="004B1F9B">
      <w:pPr>
        <w:autoSpaceDE w:val="0"/>
        <w:autoSpaceDN w:val="0"/>
        <w:adjustRightInd w:val="0"/>
        <w:spacing w:after="0" w:line="240" w:lineRule="auto"/>
        <w:rPr>
          <w:rFonts w:ascii="Times New Roman" w:hAnsi="Times New Roman" w:cs="Times New Roman"/>
          <w:b/>
          <w:bCs/>
          <w:sz w:val="24"/>
          <w:szCs w:val="24"/>
        </w:rPr>
      </w:pPr>
      <w:r w:rsidRPr="007669D6">
        <w:rPr>
          <w:rFonts w:ascii="Times New Roman" w:hAnsi="Times New Roman" w:cs="Times New Roman"/>
          <w:b/>
          <w:bCs/>
          <w:sz w:val="24"/>
          <w:szCs w:val="24"/>
        </w:rPr>
        <w:t>Participation Survey</w:t>
      </w:r>
    </w:p>
    <w:p w14:paraId="4BAB6ECA"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Please complete the survey below.</w:t>
      </w:r>
    </w:p>
    <w:p w14:paraId="0AC607F7" w14:textId="1762E8B2"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Thank you!</w:t>
      </w:r>
    </w:p>
    <w:p w14:paraId="4885BA59"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2ED7B9D3" w14:textId="100F55AA"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You are invited to take part in a research study. To participate, you must have met with a cancer genetic counselor</w:t>
      </w:r>
      <w:r w:rsidR="007669D6">
        <w:rPr>
          <w:rFonts w:ascii="Times New Roman" w:hAnsi="Times New Roman" w:cs="Times New Roman"/>
          <w:sz w:val="24"/>
          <w:szCs w:val="24"/>
        </w:rPr>
        <w:t xml:space="preserve"> </w:t>
      </w:r>
      <w:r w:rsidRPr="007669D6">
        <w:rPr>
          <w:rFonts w:ascii="Times New Roman" w:hAnsi="Times New Roman" w:cs="Times New Roman"/>
          <w:sz w:val="24"/>
          <w:szCs w:val="24"/>
        </w:rPr>
        <w:t>and be at least 19 years old. There are no known benefits or risks to your participation in this study. It is optional for you to participate. If you choose to participate, you will be asked to complete two online surveys.</w:t>
      </w:r>
    </w:p>
    <w:p w14:paraId="5D457EC1"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2500A8EC"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 You will be emailed the link for the first survey.</w:t>
      </w:r>
    </w:p>
    <w:p w14:paraId="255D3456"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2. You will be emailed a second survey about one week after you complete your first survey.</w:t>
      </w:r>
    </w:p>
    <w:p w14:paraId="03AD8F7A"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3. Each survey will take between 5-10 minutes.</w:t>
      </w:r>
    </w:p>
    <w:p w14:paraId="38E4194C"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3465F2B1" w14:textId="4E1C9099"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 What is your email address?</w:t>
      </w:r>
    </w:p>
    <w:p w14:paraId="461C530E"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You will only be contacted for research purposes. __________________________________</w:t>
      </w:r>
    </w:p>
    <w:p w14:paraId="47AB295C"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Your email address will not be linked with your</w:t>
      </w:r>
    </w:p>
    <w:p w14:paraId="205A0A84" w14:textId="22CC166F" w:rsidR="004B1F9B" w:rsidRPr="007669D6" w:rsidRDefault="004B1F9B" w:rsidP="004B1F9B">
      <w:pPr>
        <w:rPr>
          <w:rFonts w:ascii="Times New Roman" w:hAnsi="Times New Roman" w:cs="Times New Roman"/>
          <w:sz w:val="24"/>
          <w:szCs w:val="24"/>
        </w:rPr>
      </w:pPr>
      <w:r w:rsidRPr="007669D6">
        <w:rPr>
          <w:rFonts w:ascii="Times New Roman" w:hAnsi="Times New Roman" w:cs="Times New Roman"/>
          <w:sz w:val="24"/>
          <w:szCs w:val="24"/>
        </w:rPr>
        <w:t>answers after you complete the second survey.</w:t>
      </w:r>
    </w:p>
    <w:p w14:paraId="5A169715" w14:textId="6588CC5B" w:rsidR="004B1F9B" w:rsidRDefault="004B1F9B" w:rsidP="004B1F9B">
      <w:pPr>
        <w:rPr>
          <w:rFonts w:ascii="Times New Roman" w:hAnsi="Times New Roman" w:cs="Times New Roman"/>
          <w:sz w:val="24"/>
          <w:szCs w:val="24"/>
        </w:rPr>
      </w:pPr>
    </w:p>
    <w:p w14:paraId="4C14B72B" w14:textId="51C3CCFA" w:rsidR="00011371" w:rsidRDefault="00011371" w:rsidP="004B1F9B">
      <w:pPr>
        <w:rPr>
          <w:rFonts w:ascii="Times New Roman" w:hAnsi="Times New Roman" w:cs="Times New Roman"/>
          <w:sz w:val="24"/>
          <w:szCs w:val="24"/>
        </w:rPr>
      </w:pPr>
    </w:p>
    <w:p w14:paraId="5F9B8349" w14:textId="6C087A02" w:rsidR="00011371" w:rsidRDefault="00011371" w:rsidP="004B1F9B">
      <w:pPr>
        <w:rPr>
          <w:rFonts w:ascii="Times New Roman" w:hAnsi="Times New Roman" w:cs="Times New Roman"/>
          <w:sz w:val="24"/>
          <w:szCs w:val="24"/>
        </w:rPr>
      </w:pPr>
    </w:p>
    <w:p w14:paraId="1C3D8D8C" w14:textId="006C0037" w:rsidR="00011371" w:rsidRDefault="00011371" w:rsidP="004B1F9B">
      <w:pPr>
        <w:rPr>
          <w:rFonts w:ascii="Times New Roman" w:hAnsi="Times New Roman" w:cs="Times New Roman"/>
          <w:sz w:val="24"/>
          <w:szCs w:val="24"/>
        </w:rPr>
      </w:pPr>
    </w:p>
    <w:p w14:paraId="4A50F4FA" w14:textId="1ED3011A" w:rsidR="00011371" w:rsidRDefault="00011371" w:rsidP="004B1F9B">
      <w:pPr>
        <w:rPr>
          <w:rFonts w:ascii="Times New Roman" w:hAnsi="Times New Roman" w:cs="Times New Roman"/>
          <w:sz w:val="24"/>
          <w:szCs w:val="24"/>
        </w:rPr>
      </w:pPr>
    </w:p>
    <w:p w14:paraId="1FDDFF11" w14:textId="228EE0A1" w:rsidR="00011371" w:rsidRDefault="00011371" w:rsidP="004B1F9B">
      <w:pPr>
        <w:rPr>
          <w:rFonts w:ascii="Times New Roman" w:hAnsi="Times New Roman" w:cs="Times New Roman"/>
          <w:sz w:val="24"/>
          <w:szCs w:val="24"/>
        </w:rPr>
      </w:pPr>
    </w:p>
    <w:p w14:paraId="5E4C55D5" w14:textId="3185A1F3" w:rsidR="00011371" w:rsidRDefault="00011371" w:rsidP="004B1F9B">
      <w:pPr>
        <w:rPr>
          <w:rFonts w:ascii="Times New Roman" w:hAnsi="Times New Roman" w:cs="Times New Roman"/>
          <w:sz w:val="24"/>
          <w:szCs w:val="24"/>
        </w:rPr>
      </w:pPr>
    </w:p>
    <w:p w14:paraId="6EA2AB62" w14:textId="7195D312" w:rsidR="00011371" w:rsidRDefault="00011371" w:rsidP="004B1F9B">
      <w:pPr>
        <w:rPr>
          <w:rFonts w:ascii="Times New Roman" w:hAnsi="Times New Roman" w:cs="Times New Roman"/>
          <w:sz w:val="24"/>
          <w:szCs w:val="24"/>
        </w:rPr>
      </w:pPr>
    </w:p>
    <w:p w14:paraId="1BCF5F24" w14:textId="16DB6C32" w:rsidR="00011371" w:rsidRDefault="00011371" w:rsidP="004B1F9B">
      <w:pPr>
        <w:rPr>
          <w:rFonts w:ascii="Times New Roman" w:hAnsi="Times New Roman" w:cs="Times New Roman"/>
          <w:sz w:val="24"/>
          <w:szCs w:val="24"/>
        </w:rPr>
      </w:pPr>
    </w:p>
    <w:p w14:paraId="7AD283E4" w14:textId="791AB7D6" w:rsidR="00011371" w:rsidRDefault="00011371" w:rsidP="004B1F9B">
      <w:pPr>
        <w:rPr>
          <w:rFonts w:ascii="Times New Roman" w:hAnsi="Times New Roman" w:cs="Times New Roman"/>
          <w:sz w:val="24"/>
          <w:szCs w:val="24"/>
        </w:rPr>
      </w:pPr>
    </w:p>
    <w:p w14:paraId="110B903F" w14:textId="77777777" w:rsidR="00011371" w:rsidRDefault="00011371" w:rsidP="004B1F9B">
      <w:pPr>
        <w:rPr>
          <w:rFonts w:ascii="Times New Roman" w:hAnsi="Times New Roman" w:cs="Times New Roman"/>
          <w:sz w:val="24"/>
          <w:szCs w:val="24"/>
        </w:rPr>
      </w:pPr>
    </w:p>
    <w:p w14:paraId="6F75F10D" w14:textId="1AAD64F4" w:rsidR="00011371" w:rsidRDefault="00011371" w:rsidP="004B1F9B">
      <w:pPr>
        <w:rPr>
          <w:rFonts w:ascii="Times New Roman" w:hAnsi="Times New Roman" w:cs="Times New Roman"/>
          <w:sz w:val="24"/>
          <w:szCs w:val="24"/>
        </w:rPr>
      </w:pPr>
    </w:p>
    <w:p w14:paraId="0906A768" w14:textId="5F50EE30" w:rsidR="00011371" w:rsidRDefault="00011371" w:rsidP="004B1F9B">
      <w:pPr>
        <w:rPr>
          <w:rFonts w:ascii="Times New Roman" w:hAnsi="Times New Roman" w:cs="Times New Roman"/>
          <w:sz w:val="24"/>
          <w:szCs w:val="24"/>
        </w:rPr>
      </w:pPr>
    </w:p>
    <w:p w14:paraId="3B6C6E75" w14:textId="77777777" w:rsidR="004B1F9B" w:rsidRPr="007669D6" w:rsidRDefault="004B1F9B" w:rsidP="004B1F9B">
      <w:pPr>
        <w:autoSpaceDE w:val="0"/>
        <w:autoSpaceDN w:val="0"/>
        <w:adjustRightInd w:val="0"/>
        <w:spacing w:after="0" w:line="240" w:lineRule="auto"/>
        <w:rPr>
          <w:rFonts w:ascii="Times New Roman" w:hAnsi="Times New Roman" w:cs="Times New Roman"/>
          <w:b/>
          <w:bCs/>
          <w:sz w:val="24"/>
          <w:szCs w:val="24"/>
        </w:rPr>
      </w:pPr>
      <w:r w:rsidRPr="007669D6">
        <w:rPr>
          <w:rFonts w:ascii="Times New Roman" w:hAnsi="Times New Roman" w:cs="Times New Roman"/>
          <w:b/>
          <w:bCs/>
          <w:sz w:val="24"/>
          <w:szCs w:val="24"/>
        </w:rPr>
        <w:lastRenderedPageBreak/>
        <w:t>Survey 1</w:t>
      </w:r>
    </w:p>
    <w:p w14:paraId="49D64C81"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Please complete the survey below.</w:t>
      </w:r>
    </w:p>
    <w:p w14:paraId="3D41CE13"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Thank you!</w:t>
      </w:r>
    </w:p>
    <w:p w14:paraId="0598EA3F" w14:textId="0DC7288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You are invited to take part in a research study. To participate, you must have met with a cancer genetic counselor</w:t>
      </w:r>
      <w:r w:rsidR="007669D6">
        <w:rPr>
          <w:rFonts w:ascii="Times New Roman" w:hAnsi="Times New Roman" w:cs="Times New Roman"/>
          <w:sz w:val="24"/>
          <w:szCs w:val="24"/>
        </w:rPr>
        <w:t xml:space="preserve"> </w:t>
      </w:r>
      <w:r w:rsidRPr="007669D6">
        <w:rPr>
          <w:rFonts w:ascii="Times New Roman" w:hAnsi="Times New Roman" w:cs="Times New Roman"/>
          <w:sz w:val="24"/>
          <w:szCs w:val="24"/>
        </w:rPr>
        <w:t>and be at least 19 years old. There are no known benefits or risks to your participation in this study. It is optional for you to participate. If you choose to participate, you will be asked to complete two online surveys.</w:t>
      </w:r>
    </w:p>
    <w:p w14:paraId="7C3E67D4"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565F1341"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 The initial survey will begin after you consent to research.</w:t>
      </w:r>
    </w:p>
    <w:p w14:paraId="7E1BDAC5" w14:textId="187D3809"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2. You will be emailed an education tool to view and a second survey about one week from after completing your first survey.</w:t>
      </w:r>
    </w:p>
    <w:p w14:paraId="0DA4BFB7" w14:textId="01222522"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3. Each survey will take between 5-10 minutes.</w:t>
      </w:r>
    </w:p>
    <w:p w14:paraId="15F7393C"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1EC416D9" w14:textId="2AAEB450"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If you have questions, please email Kaitlyn at Kaitlyn.Tlusty@unmc.edu. Your name or other personal information will not be collected for this study. The email you use will be deleted after you complete the study. You will not receive any emails from the study team after you are done. You will not be able to be identified from your answers in the surveys. You can choose to stop participating at any time.</w:t>
      </w:r>
    </w:p>
    <w:p w14:paraId="0B48289F"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63AD4DD5"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If you have questions about your rights as a research participant, you may email the UNMC IRB: irbora@unmc.edu.</w:t>
      </w:r>
    </w:p>
    <w:p w14:paraId="0A8FDDC4"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Principal investigator: Kaitlyn Tlusty; IRB#: 396-20-EX</w:t>
      </w:r>
    </w:p>
    <w:p w14:paraId="4C3B6592" w14:textId="6A4B2125"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Institution: UNMC College of Allied Health; 42nd and Emile St, Omaha, NE 68198</w:t>
      </w:r>
    </w:p>
    <w:p w14:paraId="5F4369EC"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1DB462D0" w14:textId="384368A3"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If you would like to participate in the study, the first survey will begin when you click Next Page.</w:t>
      </w:r>
    </w:p>
    <w:p w14:paraId="0D121042" w14:textId="09065BB1"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53F8531E" w14:textId="5E73B13A"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noProof/>
          <w:sz w:val="24"/>
          <w:szCs w:val="24"/>
        </w:rPr>
        <w:drawing>
          <wp:inline distT="0" distB="0" distL="0" distR="0" wp14:anchorId="4A66C2F4" wp14:editId="6DEDFF9A">
            <wp:extent cx="4442460" cy="26593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42460" cy="2659380"/>
                    </a:xfrm>
                    <a:prstGeom prst="rect">
                      <a:avLst/>
                    </a:prstGeom>
                    <a:noFill/>
                    <a:ln>
                      <a:noFill/>
                    </a:ln>
                  </pic:spPr>
                </pic:pic>
              </a:graphicData>
            </a:graphic>
          </wp:inline>
        </w:drawing>
      </w:r>
    </w:p>
    <w:p w14:paraId="412CEA18" w14:textId="1AA2F669" w:rsidR="004B1F9B" w:rsidRDefault="004B1F9B" w:rsidP="004B1F9B">
      <w:pPr>
        <w:autoSpaceDE w:val="0"/>
        <w:autoSpaceDN w:val="0"/>
        <w:adjustRightInd w:val="0"/>
        <w:spacing w:after="0" w:line="240" w:lineRule="auto"/>
        <w:rPr>
          <w:rFonts w:ascii="Times New Roman" w:hAnsi="Times New Roman" w:cs="Times New Roman"/>
          <w:sz w:val="24"/>
          <w:szCs w:val="24"/>
        </w:rPr>
      </w:pPr>
    </w:p>
    <w:p w14:paraId="78D3EC30" w14:textId="7518E9AA" w:rsidR="00011371" w:rsidRDefault="00011371" w:rsidP="004B1F9B">
      <w:pPr>
        <w:autoSpaceDE w:val="0"/>
        <w:autoSpaceDN w:val="0"/>
        <w:adjustRightInd w:val="0"/>
        <w:spacing w:after="0" w:line="240" w:lineRule="auto"/>
        <w:rPr>
          <w:rFonts w:ascii="Times New Roman" w:hAnsi="Times New Roman" w:cs="Times New Roman"/>
          <w:sz w:val="24"/>
          <w:szCs w:val="24"/>
        </w:rPr>
      </w:pPr>
    </w:p>
    <w:p w14:paraId="57C92541" w14:textId="5AA70A40" w:rsidR="00011371" w:rsidRDefault="00011371" w:rsidP="004B1F9B">
      <w:pPr>
        <w:autoSpaceDE w:val="0"/>
        <w:autoSpaceDN w:val="0"/>
        <w:adjustRightInd w:val="0"/>
        <w:spacing w:after="0" w:line="240" w:lineRule="auto"/>
        <w:rPr>
          <w:rFonts w:ascii="Times New Roman" w:hAnsi="Times New Roman" w:cs="Times New Roman"/>
          <w:sz w:val="24"/>
          <w:szCs w:val="24"/>
        </w:rPr>
      </w:pPr>
    </w:p>
    <w:p w14:paraId="554118B5" w14:textId="77777777" w:rsidR="00011371" w:rsidRPr="007669D6" w:rsidRDefault="00011371" w:rsidP="004B1F9B">
      <w:pPr>
        <w:autoSpaceDE w:val="0"/>
        <w:autoSpaceDN w:val="0"/>
        <w:adjustRightInd w:val="0"/>
        <w:spacing w:after="0" w:line="240" w:lineRule="auto"/>
        <w:rPr>
          <w:rFonts w:ascii="Times New Roman" w:hAnsi="Times New Roman" w:cs="Times New Roman"/>
          <w:sz w:val="24"/>
          <w:szCs w:val="24"/>
        </w:rPr>
      </w:pPr>
    </w:p>
    <w:p w14:paraId="4D43D5A7"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lastRenderedPageBreak/>
        <w:t xml:space="preserve">2) What is your gender? </w:t>
      </w:r>
    </w:p>
    <w:p w14:paraId="2C3F980F" w14:textId="731D7CA6"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Female</w:t>
      </w:r>
    </w:p>
    <w:p w14:paraId="1EB950C4"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Male</w:t>
      </w:r>
    </w:p>
    <w:p w14:paraId="465C3676"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Other</w:t>
      </w:r>
    </w:p>
    <w:p w14:paraId="5AA21CBD" w14:textId="3E68507E"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Prefer not to </w:t>
      </w:r>
      <w:proofErr w:type="gramStart"/>
      <w:r w:rsidRPr="007669D6">
        <w:rPr>
          <w:rFonts w:ascii="Times New Roman" w:hAnsi="Times New Roman" w:cs="Times New Roman"/>
          <w:sz w:val="24"/>
          <w:szCs w:val="24"/>
        </w:rPr>
        <w:t>answer</w:t>
      </w:r>
      <w:proofErr w:type="gramEnd"/>
    </w:p>
    <w:p w14:paraId="42E4D009"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2B28BBB2"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3) How would you describe your ethnicity? </w:t>
      </w:r>
    </w:p>
    <w:p w14:paraId="183570A1" w14:textId="5F0DB013"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White</w:t>
      </w:r>
    </w:p>
    <w:p w14:paraId="552E8E87"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Hispanic or Latino</w:t>
      </w:r>
    </w:p>
    <w:p w14:paraId="761EBA2A"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Black or African American</w:t>
      </w:r>
    </w:p>
    <w:p w14:paraId="13D8D765"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Native American or American Indian</w:t>
      </w:r>
    </w:p>
    <w:p w14:paraId="00CBF42B"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Asian or Pacific Islander</w:t>
      </w:r>
    </w:p>
    <w:p w14:paraId="2B62CB1F"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Other</w:t>
      </w:r>
    </w:p>
    <w:p w14:paraId="6122A939" w14:textId="54B559A1" w:rsidR="004B1F9B" w:rsidRPr="007669D6" w:rsidRDefault="004B1F9B" w:rsidP="004B1F9B">
      <w:pPr>
        <w:rPr>
          <w:rFonts w:ascii="Times New Roman" w:hAnsi="Times New Roman" w:cs="Times New Roman"/>
          <w:sz w:val="24"/>
          <w:szCs w:val="24"/>
        </w:rPr>
      </w:pPr>
      <w:r w:rsidRPr="007669D6">
        <w:rPr>
          <w:rFonts w:ascii="Times New Roman" w:hAnsi="Times New Roman" w:cs="Times New Roman"/>
          <w:sz w:val="24"/>
          <w:szCs w:val="24"/>
        </w:rPr>
        <w:t xml:space="preserve">Prefer not to </w:t>
      </w:r>
      <w:proofErr w:type="gramStart"/>
      <w:r w:rsidRPr="007669D6">
        <w:rPr>
          <w:rFonts w:ascii="Times New Roman" w:hAnsi="Times New Roman" w:cs="Times New Roman"/>
          <w:sz w:val="24"/>
          <w:szCs w:val="24"/>
        </w:rPr>
        <w:t>answer</w:t>
      </w:r>
      <w:proofErr w:type="gramEnd"/>
    </w:p>
    <w:p w14:paraId="4C3C57A5" w14:textId="41FB2CD5" w:rsidR="004B1F9B" w:rsidRPr="007669D6" w:rsidRDefault="004B1F9B" w:rsidP="004B1F9B">
      <w:pPr>
        <w:rPr>
          <w:rFonts w:ascii="Times New Roman" w:hAnsi="Times New Roman" w:cs="Times New Roman"/>
          <w:sz w:val="24"/>
          <w:szCs w:val="24"/>
        </w:rPr>
      </w:pPr>
    </w:p>
    <w:p w14:paraId="2F37EBB3" w14:textId="74D6171E"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4) What is the highest level of education you have completed? </w:t>
      </w:r>
    </w:p>
    <w:p w14:paraId="5441C5CB" w14:textId="7A4DEC29"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Less than High School</w:t>
      </w:r>
    </w:p>
    <w:p w14:paraId="740181C4" w14:textId="49DC9B20"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Completed High School</w:t>
      </w:r>
    </w:p>
    <w:p w14:paraId="78DC3522"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Some college</w:t>
      </w:r>
    </w:p>
    <w:p w14:paraId="32EF6026" w14:textId="1A69E4EC"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College graduate or higher</w:t>
      </w:r>
    </w:p>
    <w:p w14:paraId="6B7FE74E"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244862F4"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5) What is your age?</w:t>
      </w:r>
    </w:p>
    <w:p w14:paraId="0808F99E" w14:textId="24D996AB"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__________________________________</w:t>
      </w:r>
    </w:p>
    <w:p w14:paraId="4A75F75C"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3BD9B8B0" w14:textId="0810A55B"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6) What type of cancer was the main point of discussion during your genetic counseling session?</w:t>
      </w:r>
    </w:p>
    <w:p w14:paraId="3085D711"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Breast cancer</w:t>
      </w:r>
    </w:p>
    <w:p w14:paraId="161AE64E" w14:textId="19987015"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Colon cancer</w:t>
      </w:r>
    </w:p>
    <w:p w14:paraId="2101FC9B" w14:textId="3620FD95"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Both breast and colon cancer</w:t>
      </w:r>
    </w:p>
    <w:p w14:paraId="2AAD147F"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4273F0B1"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7) What is your understanding of why you were referred to a genetic counselor? (check all that apply) </w:t>
      </w:r>
    </w:p>
    <w:p w14:paraId="31AD8971" w14:textId="24A9B455"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High risk based on family history of breast or colon </w:t>
      </w:r>
      <w:proofErr w:type="gramStart"/>
      <w:r w:rsidRPr="007669D6">
        <w:rPr>
          <w:rFonts w:ascii="Times New Roman" w:hAnsi="Times New Roman" w:cs="Times New Roman"/>
          <w:sz w:val="24"/>
          <w:szCs w:val="24"/>
        </w:rPr>
        <w:t>cancer</w:t>
      </w:r>
      <w:proofErr w:type="gramEnd"/>
    </w:p>
    <w:p w14:paraId="37AE8EA6" w14:textId="1AA726E3"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High risk because I have a gene mutation known to increase risk for breast or colon </w:t>
      </w:r>
      <w:proofErr w:type="gramStart"/>
      <w:r w:rsidRPr="007669D6">
        <w:rPr>
          <w:rFonts w:ascii="Times New Roman" w:hAnsi="Times New Roman" w:cs="Times New Roman"/>
          <w:sz w:val="24"/>
          <w:szCs w:val="24"/>
        </w:rPr>
        <w:t>cancer</w:t>
      </w:r>
      <w:proofErr w:type="gramEnd"/>
    </w:p>
    <w:p w14:paraId="3EA33518"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Both 1 and 2</w:t>
      </w:r>
    </w:p>
    <w:p w14:paraId="1638BBCE"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None of these options</w:t>
      </w:r>
    </w:p>
    <w:p w14:paraId="5BF3C3B0" w14:textId="198B8C3D" w:rsidR="004B1F9B" w:rsidRPr="007669D6" w:rsidRDefault="004B1F9B" w:rsidP="004B1F9B">
      <w:pPr>
        <w:rPr>
          <w:rFonts w:ascii="Times New Roman" w:hAnsi="Times New Roman" w:cs="Times New Roman"/>
          <w:sz w:val="24"/>
          <w:szCs w:val="24"/>
        </w:rPr>
      </w:pPr>
      <w:r w:rsidRPr="007669D6">
        <w:rPr>
          <w:rFonts w:ascii="Times New Roman" w:hAnsi="Times New Roman" w:cs="Times New Roman"/>
          <w:sz w:val="24"/>
          <w:szCs w:val="24"/>
        </w:rPr>
        <w:t>Unsure</w:t>
      </w:r>
    </w:p>
    <w:p w14:paraId="198FB55D" w14:textId="20F2BEC2" w:rsidR="004B1F9B" w:rsidRDefault="004B1F9B" w:rsidP="004B1F9B">
      <w:pPr>
        <w:rPr>
          <w:rFonts w:ascii="Times New Roman" w:hAnsi="Times New Roman" w:cs="Times New Roman"/>
          <w:sz w:val="24"/>
          <w:szCs w:val="24"/>
        </w:rPr>
      </w:pPr>
    </w:p>
    <w:p w14:paraId="1B8CD505" w14:textId="04D4F1AB" w:rsidR="00011371" w:rsidRDefault="00011371" w:rsidP="004B1F9B">
      <w:pPr>
        <w:rPr>
          <w:rFonts w:ascii="Times New Roman" w:hAnsi="Times New Roman" w:cs="Times New Roman"/>
          <w:sz w:val="24"/>
          <w:szCs w:val="24"/>
        </w:rPr>
      </w:pPr>
    </w:p>
    <w:p w14:paraId="7847E038" w14:textId="7871BFE6" w:rsidR="00011371" w:rsidRDefault="00011371" w:rsidP="004B1F9B">
      <w:pPr>
        <w:rPr>
          <w:rFonts w:ascii="Times New Roman" w:hAnsi="Times New Roman" w:cs="Times New Roman"/>
          <w:sz w:val="24"/>
          <w:szCs w:val="24"/>
        </w:rPr>
      </w:pPr>
    </w:p>
    <w:p w14:paraId="3EDBC8A0" w14:textId="10AC7586" w:rsidR="00011371" w:rsidRDefault="00011371" w:rsidP="004B1F9B">
      <w:pPr>
        <w:rPr>
          <w:rFonts w:ascii="Times New Roman" w:hAnsi="Times New Roman" w:cs="Times New Roman"/>
          <w:sz w:val="24"/>
          <w:szCs w:val="24"/>
        </w:rPr>
      </w:pPr>
    </w:p>
    <w:p w14:paraId="43254F86" w14:textId="77777777" w:rsidR="00011371" w:rsidRPr="007669D6" w:rsidRDefault="00011371" w:rsidP="004B1F9B">
      <w:pPr>
        <w:rPr>
          <w:rFonts w:ascii="Times New Roman" w:hAnsi="Times New Roman" w:cs="Times New Roman"/>
          <w:sz w:val="24"/>
          <w:szCs w:val="24"/>
        </w:rPr>
      </w:pPr>
    </w:p>
    <w:p w14:paraId="76149FE0" w14:textId="77777777" w:rsidR="004B1F9B" w:rsidRPr="007669D6" w:rsidRDefault="004B1F9B" w:rsidP="004B1F9B">
      <w:pPr>
        <w:autoSpaceDE w:val="0"/>
        <w:autoSpaceDN w:val="0"/>
        <w:adjustRightInd w:val="0"/>
        <w:spacing w:after="0" w:line="240" w:lineRule="auto"/>
        <w:rPr>
          <w:rFonts w:ascii="Times New Roman" w:hAnsi="Times New Roman" w:cs="Times New Roman"/>
          <w:b/>
          <w:bCs/>
          <w:sz w:val="24"/>
          <w:szCs w:val="24"/>
        </w:rPr>
      </w:pPr>
      <w:r w:rsidRPr="007669D6">
        <w:rPr>
          <w:rFonts w:ascii="Times New Roman" w:hAnsi="Times New Roman" w:cs="Times New Roman"/>
          <w:b/>
          <w:bCs/>
          <w:sz w:val="24"/>
          <w:szCs w:val="24"/>
        </w:rPr>
        <w:lastRenderedPageBreak/>
        <w:t xml:space="preserve">Using the scale below, mark the box next to each statement to indicate how much you </w:t>
      </w:r>
      <w:proofErr w:type="gramStart"/>
      <w:r w:rsidRPr="007669D6">
        <w:rPr>
          <w:rFonts w:ascii="Times New Roman" w:hAnsi="Times New Roman" w:cs="Times New Roman"/>
          <w:b/>
          <w:bCs/>
          <w:sz w:val="24"/>
          <w:szCs w:val="24"/>
        </w:rPr>
        <w:t>agree</w:t>
      </w:r>
      <w:proofErr w:type="gramEnd"/>
    </w:p>
    <w:p w14:paraId="1046552E" w14:textId="77777777" w:rsidR="004B1F9B" w:rsidRPr="007669D6" w:rsidRDefault="004B1F9B" w:rsidP="004B1F9B">
      <w:pPr>
        <w:autoSpaceDE w:val="0"/>
        <w:autoSpaceDN w:val="0"/>
        <w:adjustRightInd w:val="0"/>
        <w:spacing w:after="0" w:line="240" w:lineRule="auto"/>
        <w:rPr>
          <w:rFonts w:ascii="Times New Roman" w:hAnsi="Times New Roman" w:cs="Times New Roman"/>
          <w:b/>
          <w:bCs/>
          <w:sz w:val="24"/>
          <w:szCs w:val="24"/>
        </w:rPr>
      </w:pPr>
      <w:r w:rsidRPr="007669D6">
        <w:rPr>
          <w:rFonts w:ascii="Times New Roman" w:hAnsi="Times New Roman" w:cs="Times New Roman"/>
          <w:b/>
          <w:bCs/>
          <w:sz w:val="24"/>
          <w:szCs w:val="24"/>
        </w:rPr>
        <w:t>with the statement. Please answer all the questions. For questions that are not applicable to</w:t>
      </w:r>
    </w:p>
    <w:p w14:paraId="753E827A" w14:textId="77777777" w:rsidR="004B1F9B" w:rsidRPr="007669D6" w:rsidRDefault="004B1F9B" w:rsidP="004B1F9B">
      <w:pPr>
        <w:autoSpaceDE w:val="0"/>
        <w:autoSpaceDN w:val="0"/>
        <w:adjustRightInd w:val="0"/>
        <w:spacing w:after="0" w:line="240" w:lineRule="auto"/>
        <w:rPr>
          <w:rFonts w:ascii="Times New Roman" w:hAnsi="Times New Roman" w:cs="Times New Roman"/>
          <w:b/>
          <w:bCs/>
          <w:sz w:val="24"/>
          <w:szCs w:val="24"/>
        </w:rPr>
      </w:pPr>
      <w:r w:rsidRPr="007669D6">
        <w:rPr>
          <w:rFonts w:ascii="Times New Roman" w:hAnsi="Times New Roman" w:cs="Times New Roman"/>
          <w:b/>
          <w:bCs/>
          <w:sz w:val="24"/>
          <w:szCs w:val="24"/>
        </w:rPr>
        <w:t>you, please choose option 4 (neither agree nor disagree).</w:t>
      </w:r>
    </w:p>
    <w:p w14:paraId="1D387258" w14:textId="48456E27" w:rsidR="004B1F9B" w:rsidRPr="007669D6" w:rsidRDefault="004B1F9B" w:rsidP="004B1F9B">
      <w:pPr>
        <w:rPr>
          <w:rFonts w:ascii="Times New Roman" w:hAnsi="Times New Roman" w:cs="Times New Roman"/>
          <w:b/>
          <w:bCs/>
          <w:sz w:val="24"/>
          <w:szCs w:val="24"/>
        </w:rPr>
      </w:pPr>
      <w:r w:rsidRPr="007669D6">
        <w:rPr>
          <w:rFonts w:ascii="Times New Roman" w:hAnsi="Times New Roman" w:cs="Times New Roman"/>
          <w:b/>
          <w:bCs/>
          <w:sz w:val="24"/>
          <w:szCs w:val="24"/>
        </w:rPr>
        <w:t>(McAllister et al., 2011)</w:t>
      </w:r>
    </w:p>
    <w:p w14:paraId="3E38BE0A"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 xml:space="preserve">Strongly </w:t>
      </w:r>
      <w:proofErr w:type="gramStart"/>
      <w:r w:rsidRPr="007669D6">
        <w:rPr>
          <w:rFonts w:ascii="Times New Roman" w:eastAsia="Times New Roman" w:hAnsi="Times New Roman" w:cs="Times New Roman"/>
          <w:sz w:val="24"/>
          <w:szCs w:val="24"/>
        </w:rPr>
        <w:t>disagree</w:t>
      </w:r>
      <w:proofErr w:type="gramEnd"/>
    </w:p>
    <w:p w14:paraId="21DF5E20"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Disagree</w:t>
      </w:r>
    </w:p>
    <w:p w14:paraId="112AB8F6"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 xml:space="preserve">Slightly </w:t>
      </w:r>
      <w:proofErr w:type="gramStart"/>
      <w:r w:rsidRPr="007669D6">
        <w:rPr>
          <w:rFonts w:ascii="Times New Roman" w:eastAsia="Times New Roman" w:hAnsi="Times New Roman" w:cs="Times New Roman"/>
          <w:sz w:val="24"/>
          <w:szCs w:val="24"/>
        </w:rPr>
        <w:t>disagree</w:t>
      </w:r>
      <w:proofErr w:type="gramEnd"/>
    </w:p>
    <w:p w14:paraId="2F0665D9"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Neither disagree nor agree</w:t>
      </w:r>
    </w:p>
    <w:p w14:paraId="237DFD51"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Slightly Agree</w:t>
      </w:r>
    </w:p>
    <w:p w14:paraId="336BCAD8"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Agree</w:t>
      </w:r>
    </w:p>
    <w:p w14:paraId="49517FB5" w14:textId="77777777" w:rsidR="004B1F9B" w:rsidRPr="007669D6" w:rsidRDefault="004B1F9B" w:rsidP="004B1F9B">
      <w:pPr>
        <w:pStyle w:val="ListParagraph"/>
        <w:numPr>
          <w:ilvl w:val="2"/>
          <w:numId w:val="3"/>
        </w:numPr>
        <w:spacing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 xml:space="preserve">Strongly </w:t>
      </w:r>
      <w:proofErr w:type="gramStart"/>
      <w:r w:rsidRPr="007669D6">
        <w:rPr>
          <w:rFonts w:ascii="Times New Roman" w:eastAsia="Times New Roman" w:hAnsi="Times New Roman" w:cs="Times New Roman"/>
          <w:sz w:val="24"/>
          <w:szCs w:val="24"/>
        </w:rPr>
        <w:t>agree</w:t>
      </w:r>
      <w:proofErr w:type="gramEnd"/>
    </w:p>
    <w:p w14:paraId="2A9FB280" w14:textId="4B8F944B" w:rsidR="004B1F9B" w:rsidRPr="007669D6" w:rsidRDefault="004B1F9B" w:rsidP="004B1F9B">
      <w:pPr>
        <w:rPr>
          <w:rFonts w:ascii="Times New Roman" w:hAnsi="Times New Roman" w:cs="Times New Roman"/>
          <w:b/>
          <w:bCs/>
          <w:sz w:val="24"/>
          <w:szCs w:val="24"/>
        </w:rPr>
      </w:pPr>
    </w:p>
    <w:p w14:paraId="395C417E" w14:textId="20781A7B"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8) I can explain what my risk for cancer means to other people who may need to know.</w:t>
      </w:r>
    </w:p>
    <w:p w14:paraId="4C6C9827" w14:textId="27A14FE4"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9) I am powerless to do anything about my risk for cancer.</w:t>
      </w:r>
    </w:p>
    <w:p w14:paraId="265C3A68" w14:textId="0DD539D5"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0) I understand the reasons why my doctor referred me to the cancer genetics service.</w:t>
      </w:r>
    </w:p>
    <w:p w14:paraId="261ABA5C" w14:textId="68D4448A"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11) I </w:t>
      </w:r>
      <w:proofErr w:type="gramStart"/>
      <w:r w:rsidRPr="007669D6">
        <w:rPr>
          <w:rFonts w:ascii="Times New Roman" w:hAnsi="Times New Roman" w:cs="Times New Roman"/>
          <w:sz w:val="24"/>
          <w:szCs w:val="24"/>
        </w:rPr>
        <w:t>am able to</w:t>
      </w:r>
      <w:proofErr w:type="gramEnd"/>
      <w:r w:rsidRPr="007669D6">
        <w:rPr>
          <w:rFonts w:ascii="Times New Roman" w:hAnsi="Times New Roman" w:cs="Times New Roman"/>
          <w:sz w:val="24"/>
          <w:szCs w:val="24"/>
        </w:rPr>
        <w:t xml:space="preserve"> make plans for the future.</w:t>
      </w:r>
    </w:p>
    <w:p w14:paraId="53780631" w14:textId="32C8BFCD"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2) Having cancer in my family makes me feel anxious.</w:t>
      </w:r>
    </w:p>
    <w:p w14:paraId="475E0433" w14:textId="2D015BFD"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13) I </w:t>
      </w:r>
      <w:proofErr w:type="gramStart"/>
      <w:r w:rsidRPr="007669D6">
        <w:rPr>
          <w:rFonts w:ascii="Times New Roman" w:hAnsi="Times New Roman" w:cs="Times New Roman"/>
          <w:sz w:val="24"/>
          <w:szCs w:val="24"/>
        </w:rPr>
        <w:t>don't</w:t>
      </w:r>
      <w:proofErr w:type="gramEnd"/>
      <w:r w:rsidRPr="007669D6">
        <w:rPr>
          <w:rFonts w:ascii="Times New Roman" w:hAnsi="Times New Roman" w:cs="Times New Roman"/>
          <w:sz w:val="24"/>
          <w:szCs w:val="24"/>
        </w:rPr>
        <w:t xml:space="preserve"> know what I can do to change how my risk for cancer affects me.</w:t>
      </w:r>
    </w:p>
    <w:p w14:paraId="7CD3E9AC"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4) I feel positive about the future.</w:t>
      </w:r>
    </w:p>
    <w:p w14:paraId="0895CFA9" w14:textId="3A557CF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5) I understand what concerns brought me to the cancer genetics service.</w:t>
      </w:r>
    </w:p>
    <w:p w14:paraId="49D03BD9" w14:textId="44B60A46"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16) I </w:t>
      </w:r>
      <w:proofErr w:type="gramStart"/>
      <w:r w:rsidRPr="007669D6">
        <w:rPr>
          <w:rFonts w:ascii="Times New Roman" w:hAnsi="Times New Roman" w:cs="Times New Roman"/>
          <w:sz w:val="24"/>
          <w:szCs w:val="24"/>
        </w:rPr>
        <w:t>don't</w:t>
      </w:r>
      <w:proofErr w:type="gramEnd"/>
      <w:r w:rsidRPr="007669D6">
        <w:rPr>
          <w:rFonts w:ascii="Times New Roman" w:hAnsi="Times New Roman" w:cs="Times New Roman"/>
          <w:sz w:val="24"/>
          <w:szCs w:val="24"/>
        </w:rPr>
        <w:t xml:space="preserve"> know what could be gained from each of the cancer protection and surveillance options available to me.</w:t>
      </w:r>
    </w:p>
    <w:p w14:paraId="6E942F45" w14:textId="386C967F"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7) When I think about cancer in my family, I get upset.</w:t>
      </w:r>
    </w:p>
    <w:p w14:paraId="00AFB6AC" w14:textId="123A08A6"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8) I understand that my risk for cancer may be increased from the general population.</w:t>
      </w:r>
    </w:p>
    <w:p w14:paraId="7048FD46" w14:textId="1748BDFE"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19) I feel like I can do something actionable about my risk for cancer.</w:t>
      </w:r>
    </w:p>
    <w:p w14:paraId="1C509BB7" w14:textId="6B155B21"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20) I will follow recommendations given to me regarding screening options for my risk for cancer (</w:t>
      </w:r>
      <w:proofErr w:type="gramStart"/>
      <w:r w:rsidRPr="007669D6">
        <w:rPr>
          <w:rFonts w:ascii="Times New Roman" w:hAnsi="Times New Roman" w:cs="Times New Roman"/>
          <w:sz w:val="24"/>
          <w:szCs w:val="24"/>
        </w:rPr>
        <w:t>e.g.</w:t>
      </w:r>
      <w:proofErr w:type="gramEnd"/>
      <w:r w:rsidRPr="007669D6">
        <w:rPr>
          <w:rFonts w:ascii="Times New Roman" w:hAnsi="Times New Roman" w:cs="Times New Roman"/>
          <w:sz w:val="24"/>
          <w:szCs w:val="24"/>
        </w:rPr>
        <w:t xml:space="preserve"> mammograms, colonoscopies).</w:t>
      </w:r>
    </w:p>
    <w:p w14:paraId="2D55F115" w14:textId="550E824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28A8BADB"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5B7285BC"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This was part of an initial survey. Please look out for an email from us within the next two weeks for the follow-up</w:t>
      </w:r>
    </w:p>
    <w:p w14:paraId="5E38D923" w14:textId="6C152DF6" w:rsidR="004B1F9B" w:rsidRPr="007669D6" w:rsidRDefault="004B1F9B" w:rsidP="004B1F9B">
      <w:pPr>
        <w:rPr>
          <w:rFonts w:ascii="Times New Roman" w:hAnsi="Times New Roman" w:cs="Times New Roman"/>
          <w:sz w:val="24"/>
          <w:szCs w:val="24"/>
        </w:rPr>
      </w:pPr>
      <w:r w:rsidRPr="007669D6">
        <w:rPr>
          <w:rFonts w:ascii="Times New Roman" w:hAnsi="Times New Roman" w:cs="Times New Roman"/>
          <w:sz w:val="24"/>
          <w:szCs w:val="24"/>
        </w:rPr>
        <w:t>survey. Thank you for your responses.</w:t>
      </w:r>
    </w:p>
    <w:p w14:paraId="03911E5F" w14:textId="7146DA7B" w:rsidR="004B1F9B" w:rsidRPr="007669D6" w:rsidRDefault="004B1F9B" w:rsidP="004B1F9B">
      <w:pPr>
        <w:rPr>
          <w:rFonts w:ascii="Times New Roman" w:hAnsi="Times New Roman" w:cs="Times New Roman"/>
          <w:sz w:val="24"/>
          <w:szCs w:val="24"/>
        </w:rPr>
      </w:pPr>
    </w:p>
    <w:p w14:paraId="463894D3" w14:textId="3D5DC154" w:rsidR="004B1F9B" w:rsidRDefault="004B1F9B" w:rsidP="004B1F9B">
      <w:pPr>
        <w:rPr>
          <w:rFonts w:ascii="Times New Roman" w:hAnsi="Times New Roman" w:cs="Times New Roman"/>
          <w:sz w:val="24"/>
          <w:szCs w:val="24"/>
        </w:rPr>
      </w:pPr>
    </w:p>
    <w:p w14:paraId="50CE8ABB" w14:textId="1EAD1242" w:rsidR="00011371" w:rsidRDefault="00011371" w:rsidP="004B1F9B">
      <w:pPr>
        <w:rPr>
          <w:rFonts w:ascii="Times New Roman" w:hAnsi="Times New Roman" w:cs="Times New Roman"/>
          <w:sz w:val="24"/>
          <w:szCs w:val="24"/>
        </w:rPr>
      </w:pPr>
    </w:p>
    <w:p w14:paraId="70A23E26" w14:textId="1B371F49" w:rsidR="00011371" w:rsidRDefault="00011371" w:rsidP="004B1F9B">
      <w:pPr>
        <w:rPr>
          <w:rFonts w:ascii="Times New Roman" w:hAnsi="Times New Roman" w:cs="Times New Roman"/>
          <w:sz w:val="24"/>
          <w:szCs w:val="24"/>
        </w:rPr>
      </w:pPr>
    </w:p>
    <w:p w14:paraId="2CB7E127" w14:textId="25456066" w:rsidR="00011371" w:rsidRDefault="00011371" w:rsidP="004B1F9B">
      <w:pPr>
        <w:rPr>
          <w:rFonts w:ascii="Times New Roman" w:hAnsi="Times New Roman" w:cs="Times New Roman"/>
          <w:sz w:val="24"/>
          <w:szCs w:val="24"/>
        </w:rPr>
      </w:pPr>
    </w:p>
    <w:p w14:paraId="718FEA9D" w14:textId="392886C4" w:rsidR="00011371" w:rsidRDefault="00011371" w:rsidP="004B1F9B">
      <w:pPr>
        <w:rPr>
          <w:rFonts w:ascii="Times New Roman" w:hAnsi="Times New Roman" w:cs="Times New Roman"/>
          <w:sz w:val="24"/>
          <w:szCs w:val="24"/>
        </w:rPr>
      </w:pPr>
    </w:p>
    <w:p w14:paraId="62C6DF3F" w14:textId="026F701F" w:rsidR="00011371" w:rsidRDefault="00011371" w:rsidP="004B1F9B">
      <w:pPr>
        <w:rPr>
          <w:rFonts w:ascii="Times New Roman" w:hAnsi="Times New Roman" w:cs="Times New Roman"/>
          <w:sz w:val="24"/>
          <w:szCs w:val="24"/>
        </w:rPr>
      </w:pPr>
    </w:p>
    <w:p w14:paraId="7D4E9957" w14:textId="77777777" w:rsidR="004B1F9B" w:rsidRPr="007669D6" w:rsidRDefault="004B1F9B" w:rsidP="004B1F9B">
      <w:pPr>
        <w:autoSpaceDE w:val="0"/>
        <w:autoSpaceDN w:val="0"/>
        <w:adjustRightInd w:val="0"/>
        <w:spacing w:after="0" w:line="240" w:lineRule="auto"/>
        <w:rPr>
          <w:rFonts w:ascii="Times New Roman" w:hAnsi="Times New Roman" w:cs="Times New Roman"/>
          <w:b/>
          <w:bCs/>
          <w:sz w:val="24"/>
          <w:szCs w:val="24"/>
        </w:rPr>
      </w:pPr>
      <w:r w:rsidRPr="007669D6">
        <w:rPr>
          <w:rFonts w:ascii="Times New Roman" w:hAnsi="Times New Roman" w:cs="Times New Roman"/>
          <w:b/>
          <w:bCs/>
          <w:sz w:val="24"/>
          <w:szCs w:val="24"/>
        </w:rPr>
        <w:lastRenderedPageBreak/>
        <w:t>Survey 2</w:t>
      </w:r>
    </w:p>
    <w:p w14:paraId="4B5D98AA"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Please complete the survey below.</w:t>
      </w:r>
    </w:p>
    <w:p w14:paraId="60B6878D" w14:textId="393967D5"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Thank you!</w:t>
      </w:r>
    </w:p>
    <w:p w14:paraId="6A513071"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557B053D"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Please view this link to learn about cancer prevention diet recommendations. The link will open in a new tab. To</w:t>
      </w:r>
    </w:p>
    <w:p w14:paraId="6B84C6E8"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navigate back, you may click the "back" button or you may return to this tab.</w:t>
      </w:r>
    </w:p>
    <w:p w14:paraId="652C9D72" w14:textId="48AF2E91" w:rsidR="004B1F9B" w:rsidRPr="007669D6" w:rsidRDefault="004B1F9B" w:rsidP="004B1F9B">
      <w:pPr>
        <w:rPr>
          <w:rFonts w:ascii="Times New Roman" w:hAnsi="Times New Roman" w:cs="Times New Roman"/>
          <w:sz w:val="24"/>
          <w:szCs w:val="24"/>
        </w:rPr>
      </w:pPr>
      <w:r w:rsidRPr="007669D6">
        <w:rPr>
          <w:rFonts w:ascii="Times New Roman" w:hAnsi="Times New Roman" w:cs="Times New Roman"/>
          <w:sz w:val="24"/>
          <w:szCs w:val="24"/>
        </w:rPr>
        <w:t>[Attachment: "Cancer Prevention Diet Recommendations.pdf"]</w:t>
      </w:r>
    </w:p>
    <w:p w14:paraId="68157E06" w14:textId="77777777" w:rsidR="004B1F9B" w:rsidRPr="007669D6" w:rsidRDefault="004B1F9B" w:rsidP="004B1F9B">
      <w:pPr>
        <w:autoSpaceDE w:val="0"/>
        <w:autoSpaceDN w:val="0"/>
        <w:adjustRightInd w:val="0"/>
        <w:spacing w:after="0" w:line="240" w:lineRule="auto"/>
        <w:rPr>
          <w:rFonts w:ascii="Times New Roman" w:hAnsi="Times New Roman" w:cs="Times New Roman"/>
          <w:b/>
          <w:bCs/>
          <w:sz w:val="24"/>
          <w:szCs w:val="24"/>
        </w:rPr>
      </w:pPr>
      <w:r w:rsidRPr="007669D6">
        <w:rPr>
          <w:rFonts w:ascii="Times New Roman" w:hAnsi="Times New Roman" w:cs="Times New Roman"/>
          <w:b/>
          <w:bCs/>
          <w:sz w:val="24"/>
          <w:szCs w:val="24"/>
        </w:rPr>
        <w:t xml:space="preserve">Using the scale below, mark the box next to each statement to indicate how much you </w:t>
      </w:r>
      <w:proofErr w:type="gramStart"/>
      <w:r w:rsidRPr="007669D6">
        <w:rPr>
          <w:rFonts w:ascii="Times New Roman" w:hAnsi="Times New Roman" w:cs="Times New Roman"/>
          <w:b/>
          <w:bCs/>
          <w:sz w:val="24"/>
          <w:szCs w:val="24"/>
        </w:rPr>
        <w:t>agree</w:t>
      </w:r>
      <w:proofErr w:type="gramEnd"/>
    </w:p>
    <w:p w14:paraId="1B9087D2" w14:textId="77777777" w:rsidR="004B1F9B" w:rsidRPr="007669D6" w:rsidRDefault="004B1F9B" w:rsidP="004B1F9B">
      <w:pPr>
        <w:autoSpaceDE w:val="0"/>
        <w:autoSpaceDN w:val="0"/>
        <w:adjustRightInd w:val="0"/>
        <w:spacing w:after="0" w:line="240" w:lineRule="auto"/>
        <w:rPr>
          <w:rFonts w:ascii="Times New Roman" w:hAnsi="Times New Roman" w:cs="Times New Roman"/>
          <w:b/>
          <w:bCs/>
          <w:sz w:val="24"/>
          <w:szCs w:val="24"/>
        </w:rPr>
      </w:pPr>
      <w:r w:rsidRPr="007669D6">
        <w:rPr>
          <w:rFonts w:ascii="Times New Roman" w:hAnsi="Times New Roman" w:cs="Times New Roman"/>
          <w:b/>
          <w:bCs/>
          <w:sz w:val="24"/>
          <w:szCs w:val="24"/>
        </w:rPr>
        <w:t>with the statement. Please answer all the questions. For questions that are not applicable to</w:t>
      </w:r>
    </w:p>
    <w:p w14:paraId="12B73C63" w14:textId="77777777" w:rsidR="004B1F9B" w:rsidRPr="007669D6" w:rsidRDefault="004B1F9B" w:rsidP="004B1F9B">
      <w:pPr>
        <w:autoSpaceDE w:val="0"/>
        <w:autoSpaceDN w:val="0"/>
        <w:adjustRightInd w:val="0"/>
        <w:spacing w:after="0" w:line="240" w:lineRule="auto"/>
        <w:rPr>
          <w:rFonts w:ascii="Times New Roman" w:hAnsi="Times New Roman" w:cs="Times New Roman"/>
          <w:b/>
          <w:bCs/>
          <w:sz w:val="24"/>
          <w:szCs w:val="24"/>
        </w:rPr>
      </w:pPr>
      <w:r w:rsidRPr="007669D6">
        <w:rPr>
          <w:rFonts w:ascii="Times New Roman" w:hAnsi="Times New Roman" w:cs="Times New Roman"/>
          <w:b/>
          <w:bCs/>
          <w:sz w:val="24"/>
          <w:szCs w:val="24"/>
        </w:rPr>
        <w:t>you, please choose option 4 (neither agree nor disagree).</w:t>
      </w:r>
    </w:p>
    <w:p w14:paraId="1A94652E" w14:textId="77777777" w:rsidR="004B1F9B" w:rsidRPr="007669D6" w:rsidRDefault="004B1F9B" w:rsidP="004B1F9B">
      <w:pPr>
        <w:rPr>
          <w:rFonts w:ascii="Times New Roman" w:hAnsi="Times New Roman" w:cs="Times New Roman"/>
          <w:b/>
          <w:bCs/>
          <w:sz w:val="24"/>
          <w:szCs w:val="24"/>
        </w:rPr>
      </w:pPr>
      <w:r w:rsidRPr="007669D6">
        <w:rPr>
          <w:rFonts w:ascii="Times New Roman" w:hAnsi="Times New Roman" w:cs="Times New Roman"/>
          <w:b/>
          <w:bCs/>
          <w:sz w:val="24"/>
          <w:szCs w:val="24"/>
        </w:rPr>
        <w:t>(McAllister et al., 2011)</w:t>
      </w:r>
    </w:p>
    <w:p w14:paraId="49FA4690"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 xml:space="preserve">Strongly </w:t>
      </w:r>
      <w:proofErr w:type="gramStart"/>
      <w:r w:rsidRPr="007669D6">
        <w:rPr>
          <w:rFonts w:ascii="Times New Roman" w:eastAsia="Times New Roman" w:hAnsi="Times New Roman" w:cs="Times New Roman"/>
          <w:sz w:val="24"/>
          <w:szCs w:val="24"/>
        </w:rPr>
        <w:t>disagree</w:t>
      </w:r>
      <w:proofErr w:type="gramEnd"/>
    </w:p>
    <w:p w14:paraId="2171ECA3"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Disagree</w:t>
      </w:r>
    </w:p>
    <w:p w14:paraId="2A8FF964"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 xml:space="preserve">Slightly </w:t>
      </w:r>
      <w:proofErr w:type="gramStart"/>
      <w:r w:rsidRPr="007669D6">
        <w:rPr>
          <w:rFonts w:ascii="Times New Roman" w:eastAsia="Times New Roman" w:hAnsi="Times New Roman" w:cs="Times New Roman"/>
          <w:sz w:val="24"/>
          <w:szCs w:val="24"/>
        </w:rPr>
        <w:t>disagree</w:t>
      </w:r>
      <w:proofErr w:type="gramEnd"/>
    </w:p>
    <w:p w14:paraId="705F3270"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Neither disagree nor agree</w:t>
      </w:r>
    </w:p>
    <w:p w14:paraId="0F1EECF9"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Slightly Agree</w:t>
      </w:r>
    </w:p>
    <w:p w14:paraId="3075D0B8" w14:textId="77777777" w:rsidR="004B1F9B" w:rsidRPr="007669D6" w:rsidRDefault="004B1F9B" w:rsidP="004B1F9B">
      <w:pPr>
        <w:pStyle w:val="ListParagraph"/>
        <w:numPr>
          <w:ilvl w:val="2"/>
          <w:numId w:val="3"/>
        </w:numPr>
        <w:spacing w:after="0"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Agree</w:t>
      </w:r>
    </w:p>
    <w:p w14:paraId="32D4E887" w14:textId="77777777" w:rsidR="004B1F9B" w:rsidRPr="007669D6" w:rsidRDefault="004B1F9B" w:rsidP="004B1F9B">
      <w:pPr>
        <w:pStyle w:val="ListParagraph"/>
        <w:numPr>
          <w:ilvl w:val="2"/>
          <w:numId w:val="3"/>
        </w:numPr>
        <w:spacing w:line="240" w:lineRule="auto"/>
        <w:textAlignment w:val="center"/>
        <w:rPr>
          <w:rFonts w:ascii="Times New Roman" w:eastAsia="Times New Roman" w:hAnsi="Times New Roman" w:cs="Times New Roman"/>
          <w:sz w:val="24"/>
          <w:szCs w:val="24"/>
        </w:rPr>
      </w:pPr>
      <w:r w:rsidRPr="007669D6">
        <w:rPr>
          <w:rFonts w:ascii="Times New Roman" w:eastAsia="Times New Roman" w:hAnsi="Times New Roman" w:cs="Times New Roman"/>
          <w:sz w:val="24"/>
          <w:szCs w:val="24"/>
        </w:rPr>
        <w:t xml:space="preserve">Strongly </w:t>
      </w:r>
      <w:proofErr w:type="gramStart"/>
      <w:r w:rsidRPr="007669D6">
        <w:rPr>
          <w:rFonts w:ascii="Times New Roman" w:eastAsia="Times New Roman" w:hAnsi="Times New Roman" w:cs="Times New Roman"/>
          <w:sz w:val="24"/>
          <w:szCs w:val="24"/>
        </w:rPr>
        <w:t>agree</w:t>
      </w:r>
      <w:proofErr w:type="gramEnd"/>
    </w:p>
    <w:p w14:paraId="2CE95A09" w14:textId="77777777" w:rsidR="004B1F9B" w:rsidRPr="007669D6" w:rsidRDefault="004B1F9B" w:rsidP="004B1F9B">
      <w:pPr>
        <w:rPr>
          <w:rFonts w:ascii="Times New Roman" w:hAnsi="Times New Roman" w:cs="Times New Roman"/>
          <w:b/>
          <w:bCs/>
          <w:sz w:val="24"/>
          <w:szCs w:val="24"/>
        </w:rPr>
      </w:pPr>
    </w:p>
    <w:p w14:paraId="0F2FE0B1" w14:textId="61BD840C" w:rsidR="004B1F9B" w:rsidRPr="008868BA" w:rsidRDefault="00033E7D"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r w:rsidR="004B1F9B" w:rsidRPr="008868BA">
        <w:rPr>
          <w:rFonts w:ascii="Times New Roman" w:hAnsi="Times New Roman" w:cs="Times New Roman"/>
          <w:sz w:val="24"/>
          <w:szCs w:val="24"/>
        </w:rPr>
        <w:t>) I can explain what my risk for cancer means to other people who may need to know.</w:t>
      </w:r>
    </w:p>
    <w:p w14:paraId="3ACB9C79" w14:textId="45982B28" w:rsidR="004B1F9B" w:rsidRPr="008868BA" w:rsidRDefault="00033E7D"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4B1F9B" w:rsidRPr="008868BA">
        <w:rPr>
          <w:rFonts w:ascii="Times New Roman" w:hAnsi="Times New Roman" w:cs="Times New Roman"/>
          <w:sz w:val="24"/>
          <w:szCs w:val="24"/>
        </w:rPr>
        <w:t>) I am powerless to do anything about my risk for cancer.</w:t>
      </w:r>
    </w:p>
    <w:p w14:paraId="303EB44F" w14:textId="5DF8CD80" w:rsidR="004B1F9B" w:rsidRPr="008868BA" w:rsidRDefault="00033E7D"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sidR="004B1F9B" w:rsidRPr="008868BA">
        <w:rPr>
          <w:rFonts w:ascii="Times New Roman" w:hAnsi="Times New Roman" w:cs="Times New Roman"/>
          <w:sz w:val="24"/>
          <w:szCs w:val="24"/>
        </w:rPr>
        <w:t>) I understand the reasons why my doctor referred me to the cancer genetics service.</w:t>
      </w:r>
    </w:p>
    <w:p w14:paraId="7098192E" w14:textId="0464644C" w:rsidR="004B1F9B" w:rsidRPr="008868BA" w:rsidRDefault="00033E7D"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w:t>
      </w:r>
      <w:r w:rsidR="004B1F9B" w:rsidRPr="008868BA">
        <w:rPr>
          <w:rFonts w:ascii="Times New Roman" w:hAnsi="Times New Roman" w:cs="Times New Roman"/>
          <w:sz w:val="24"/>
          <w:szCs w:val="24"/>
        </w:rPr>
        <w:t xml:space="preserve">) I </w:t>
      </w:r>
      <w:proofErr w:type="gramStart"/>
      <w:r w:rsidR="004B1F9B" w:rsidRPr="008868BA">
        <w:rPr>
          <w:rFonts w:ascii="Times New Roman" w:hAnsi="Times New Roman" w:cs="Times New Roman"/>
          <w:sz w:val="24"/>
          <w:szCs w:val="24"/>
        </w:rPr>
        <w:t>am able to</w:t>
      </w:r>
      <w:proofErr w:type="gramEnd"/>
      <w:r w:rsidR="004B1F9B" w:rsidRPr="008868BA">
        <w:rPr>
          <w:rFonts w:ascii="Times New Roman" w:hAnsi="Times New Roman" w:cs="Times New Roman"/>
          <w:sz w:val="24"/>
          <w:szCs w:val="24"/>
        </w:rPr>
        <w:t xml:space="preserve"> make plans for the future.</w:t>
      </w:r>
    </w:p>
    <w:p w14:paraId="160AFBCA" w14:textId="684C0DA7" w:rsidR="004B1F9B" w:rsidRPr="008868BA" w:rsidRDefault="00033E7D"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w:t>
      </w:r>
      <w:r w:rsidR="004B1F9B" w:rsidRPr="008868BA">
        <w:rPr>
          <w:rFonts w:ascii="Times New Roman" w:hAnsi="Times New Roman" w:cs="Times New Roman"/>
          <w:sz w:val="24"/>
          <w:szCs w:val="24"/>
        </w:rPr>
        <w:t>) Having cancer in my family makes me feel anxious.</w:t>
      </w:r>
    </w:p>
    <w:p w14:paraId="3E6A3472" w14:textId="1D891168" w:rsidR="004B1F9B" w:rsidRPr="008868BA" w:rsidRDefault="00033E7D"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w:t>
      </w:r>
      <w:r w:rsidR="004B1F9B" w:rsidRPr="008868BA">
        <w:rPr>
          <w:rFonts w:ascii="Times New Roman" w:hAnsi="Times New Roman" w:cs="Times New Roman"/>
          <w:sz w:val="24"/>
          <w:szCs w:val="24"/>
        </w:rPr>
        <w:t xml:space="preserve">) I </w:t>
      </w:r>
      <w:proofErr w:type="gramStart"/>
      <w:r w:rsidR="004B1F9B" w:rsidRPr="008868BA">
        <w:rPr>
          <w:rFonts w:ascii="Times New Roman" w:hAnsi="Times New Roman" w:cs="Times New Roman"/>
          <w:sz w:val="24"/>
          <w:szCs w:val="24"/>
        </w:rPr>
        <w:t>don't</w:t>
      </w:r>
      <w:proofErr w:type="gramEnd"/>
      <w:r w:rsidR="004B1F9B" w:rsidRPr="008868BA">
        <w:rPr>
          <w:rFonts w:ascii="Times New Roman" w:hAnsi="Times New Roman" w:cs="Times New Roman"/>
          <w:sz w:val="24"/>
          <w:szCs w:val="24"/>
        </w:rPr>
        <w:t xml:space="preserve"> know what I can do to change how my risk for cancer affects me.</w:t>
      </w:r>
    </w:p>
    <w:p w14:paraId="0B6ADEDF" w14:textId="42C64CEA" w:rsidR="004B1F9B" w:rsidRPr="008868BA" w:rsidRDefault="00033E7D"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w:t>
      </w:r>
      <w:r w:rsidR="004B1F9B" w:rsidRPr="008868BA">
        <w:rPr>
          <w:rFonts w:ascii="Times New Roman" w:hAnsi="Times New Roman" w:cs="Times New Roman"/>
          <w:sz w:val="24"/>
          <w:szCs w:val="24"/>
        </w:rPr>
        <w:t>) I feel positive about the future.</w:t>
      </w:r>
    </w:p>
    <w:p w14:paraId="1DF4C23E" w14:textId="0D49E4FA" w:rsidR="004B1F9B" w:rsidRPr="008868BA" w:rsidRDefault="00033E7D"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w:t>
      </w:r>
      <w:r w:rsidR="004B1F9B" w:rsidRPr="008868BA">
        <w:rPr>
          <w:rFonts w:ascii="Times New Roman" w:hAnsi="Times New Roman" w:cs="Times New Roman"/>
          <w:sz w:val="24"/>
          <w:szCs w:val="24"/>
        </w:rPr>
        <w:t>) I understand what concerns brought me to the cancer genetics service.</w:t>
      </w:r>
    </w:p>
    <w:p w14:paraId="51CC84F6" w14:textId="6592BFE5" w:rsidR="004B1F9B" w:rsidRPr="008868BA" w:rsidRDefault="00033E7D"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w:t>
      </w:r>
      <w:r w:rsidR="004B1F9B" w:rsidRPr="008868BA">
        <w:rPr>
          <w:rFonts w:ascii="Times New Roman" w:hAnsi="Times New Roman" w:cs="Times New Roman"/>
          <w:sz w:val="24"/>
          <w:szCs w:val="24"/>
        </w:rPr>
        <w:t xml:space="preserve">) I </w:t>
      </w:r>
      <w:proofErr w:type="gramStart"/>
      <w:r w:rsidR="004B1F9B" w:rsidRPr="008868BA">
        <w:rPr>
          <w:rFonts w:ascii="Times New Roman" w:hAnsi="Times New Roman" w:cs="Times New Roman"/>
          <w:sz w:val="24"/>
          <w:szCs w:val="24"/>
        </w:rPr>
        <w:t>don't</w:t>
      </w:r>
      <w:proofErr w:type="gramEnd"/>
      <w:r w:rsidR="004B1F9B" w:rsidRPr="008868BA">
        <w:rPr>
          <w:rFonts w:ascii="Times New Roman" w:hAnsi="Times New Roman" w:cs="Times New Roman"/>
          <w:sz w:val="24"/>
          <w:szCs w:val="24"/>
        </w:rPr>
        <w:t xml:space="preserve"> know what could be gained from each of the cancer protection and surveillance options available to me.</w:t>
      </w:r>
    </w:p>
    <w:p w14:paraId="2E15B34D" w14:textId="161A3114" w:rsidR="004B1F9B" w:rsidRPr="008868BA" w:rsidRDefault="005F36B3"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w:t>
      </w:r>
      <w:r w:rsidR="004B1F9B" w:rsidRPr="008868BA">
        <w:rPr>
          <w:rFonts w:ascii="Times New Roman" w:hAnsi="Times New Roman" w:cs="Times New Roman"/>
          <w:sz w:val="24"/>
          <w:szCs w:val="24"/>
        </w:rPr>
        <w:t>) When I think about cancer in my family, I get upset.</w:t>
      </w:r>
    </w:p>
    <w:p w14:paraId="118C53F6" w14:textId="0CBB698A" w:rsidR="004B1F9B" w:rsidRPr="008868BA" w:rsidRDefault="005F36B3"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r w:rsidR="004B1F9B" w:rsidRPr="008868BA">
        <w:rPr>
          <w:rFonts w:ascii="Times New Roman" w:hAnsi="Times New Roman" w:cs="Times New Roman"/>
          <w:sz w:val="24"/>
          <w:szCs w:val="24"/>
        </w:rPr>
        <w:t>) I understand that my risk for cancer may be increased from the general population.</w:t>
      </w:r>
    </w:p>
    <w:p w14:paraId="4F7DC6AE" w14:textId="67A15026" w:rsidR="004B1F9B" w:rsidRPr="008868BA" w:rsidRDefault="005F36B3"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r w:rsidR="004B1F9B" w:rsidRPr="008868BA">
        <w:rPr>
          <w:rFonts w:ascii="Times New Roman" w:hAnsi="Times New Roman" w:cs="Times New Roman"/>
          <w:sz w:val="24"/>
          <w:szCs w:val="24"/>
        </w:rPr>
        <w:t>) I feel like I can do something actionable about my risk for cancer.</w:t>
      </w:r>
    </w:p>
    <w:p w14:paraId="273BD189" w14:textId="6BB74F57" w:rsidR="004B1F9B" w:rsidRPr="008868BA" w:rsidRDefault="005F36B3"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w:t>
      </w:r>
      <w:r w:rsidR="004B1F9B" w:rsidRPr="008868BA">
        <w:rPr>
          <w:rFonts w:ascii="Times New Roman" w:hAnsi="Times New Roman" w:cs="Times New Roman"/>
          <w:sz w:val="24"/>
          <w:szCs w:val="24"/>
        </w:rPr>
        <w:t>) I will follow recommendations given to me regarding screening options for my risk for cancer (</w:t>
      </w:r>
      <w:proofErr w:type="gramStart"/>
      <w:r w:rsidR="004B1F9B" w:rsidRPr="008868BA">
        <w:rPr>
          <w:rFonts w:ascii="Times New Roman" w:hAnsi="Times New Roman" w:cs="Times New Roman"/>
          <w:sz w:val="24"/>
          <w:szCs w:val="24"/>
        </w:rPr>
        <w:t>e.g.</w:t>
      </w:r>
      <w:proofErr w:type="gramEnd"/>
      <w:r w:rsidR="004B1F9B" w:rsidRPr="008868BA">
        <w:rPr>
          <w:rFonts w:ascii="Times New Roman" w:hAnsi="Times New Roman" w:cs="Times New Roman"/>
          <w:sz w:val="24"/>
          <w:szCs w:val="24"/>
        </w:rPr>
        <w:t xml:space="preserve"> mammograms, colonoscopies).</w:t>
      </w:r>
    </w:p>
    <w:p w14:paraId="3D1BA8E6" w14:textId="323480D6" w:rsidR="004B1F9B" w:rsidRPr="008868BA" w:rsidRDefault="005F36B3"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14) </w:t>
      </w:r>
      <w:r w:rsidR="004B1F9B" w:rsidRPr="008868BA">
        <w:rPr>
          <w:rFonts w:ascii="Times New Roman" w:hAnsi="Times New Roman" w:cs="Times New Roman"/>
          <w:sz w:val="24"/>
          <w:szCs w:val="24"/>
        </w:rPr>
        <w:t xml:space="preserve">I </w:t>
      </w:r>
      <w:proofErr w:type="gramStart"/>
      <w:r w:rsidR="004B1F9B" w:rsidRPr="008868BA">
        <w:rPr>
          <w:rFonts w:ascii="Times New Roman" w:hAnsi="Times New Roman" w:cs="Times New Roman"/>
          <w:sz w:val="24"/>
          <w:szCs w:val="24"/>
        </w:rPr>
        <w:t>am capable of changing</w:t>
      </w:r>
      <w:proofErr w:type="gramEnd"/>
      <w:r w:rsidR="004B1F9B" w:rsidRPr="008868BA">
        <w:rPr>
          <w:rFonts w:ascii="Times New Roman" w:hAnsi="Times New Roman" w:cs="Times New Roman"/>
          <w:sz w:val="24"/>
          <w:szCs w:val="24"/>
        </w:rPr>
        <w:t xml:space="preserve"> my diet to live a healthy life.</w:t>
      </w:r>
    </w:p>
    <w:p w14:paraId="49D18BF0" w14:textId="2039AD38" w:rsidR="004B1F9B" w:rsidRPr="008868BA" w:rsidRDefault="005F36B3"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15) </w:t>
      </w:r>
      <w:r w:rsidR="004B1F9B" w:rsidRPr="008868BA">
        <w:rPr>
          <w:rFonts w:ascii="Times New Roman" w:hAnsi="Times New Roman" w:cs="Times New Roman"/>
          <w:sz w:val="24"/>
          <w:szCs w:val="24"/>
        </w:rPr>
        <w:t>I will follow recommendations to improve my diet.</w:t>
      </w:r>
    </w:p>
    <w:p w14:paraId="5DE2F2BD" w14:textId="44CF2B85" w:rsidR="004B1F9B" w:rsidRDefault="005F36B3" w:rsidP="008868B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16) </w:t>
      </w:r>
      <w:r w:rsidR="004B1F9B" w:rsidRPr="008868BA">
        <w:rPr>
          <w:rFonts w:ascii="Times New Roman" w:hAnsi="Times New Roman" w:cs="Times New Roman"/>
          <w:sz w:val="24"/>
          <w:szCs w:val="24"/>
        </w:rPr>
        <w:t xml:space="preserve">I have </w:t>
      </w:r>
      <w:proofErr w:type="gramStart"/>
      <w:r w:rsidR="004B1F9B" w:rsidRPr="008868BA">
        <w:rPr>
          <w:rFonts w:ascii="Times New Roman" w:hAnsi="Times New Roman" w:cs="Times New Roman"/>
          <w:sz w:val="24"/>
          <w:szCs w:val="24"/>
        </w:rPr>
        <w:t>all of</w:t>
      </w:r>
      <w:proofErr w:type="gramEnd"/>
      <w:r w:rsidR="004B1F9B" w:rsidRPr="008868BA">
        <w:rPr>
          <w:rFonts w:ascii="Times New Roman" w:hAnsi="Times New Roman" w:cs="Times New Roman"/>
          <w:sz w:val="24"/>
          <w:szCs w:val="24"/>
        </w:rPr>
        <w:t xml:space="preserve"> the information I need to improve my diet.</w:t>
      </w:r>
    </w:p>
    <w:p w14:paraId="5AC5553F" w14:textId="7CE77EE2" w:rsidR="005F36B3" w:rsidRDefault="005F36B3" w:rsidP="008868BA">
      <w:pPr>
        <w:autoSpaceDE w:val="0"/>
        <w:autoSpaceDN w:val="0"/>
        <w:adjustRightInd w:val="0"/>
        <w:spacing w:after="0" w:line="240" w:lineRule="auto"/>
        <w:rPr>
          <w:rFonts w:ascii="Times New Roman" w:hAnsi="Times New Roman" w:cs="Times New Roman"/>
          <w:sz w:val="24"/>
          <w:szCs w:val="24"/>
        </w:rPr>
      </w:pPr>
    </w:p>
    <w:p w14:paraId="57FB982A" w14:textId="6A096B08" w:rsidR="009310F1" w:rsidRDefault="009310F1" w:rsidP="008868BA">
      <w:pPr>
        <w:autoSpaceDE w:val="0"/>
        <w:autoSpaceDN w:val="0"/>
        <w:adjustRightInd w:val="0"/>
        <w:spacing w:after="0" w:line="240" w:lineRule="auto"/>
        <w:rPr>
          <w:rFonts w:ascii="Times New Roman" w:hAnsi="Times New Roman" w:cs="Times New Roman"/>
          <w:sz w:val="24"/>
          <w:szCs w:val="24"/>
        </w:rPr>
      </w:pPr>
    </w:p>
    <w:p w14:paraId="065C01B4" w14:textId="12BA0A2B" w:rsidR="009310F1" w:rsidRDefault="009310F1" w:rsidP="008868BA">
      <w:pPr>
        <w:autoSpaceDE w:val="0"/>
        <w:autoSpaceDN w:val="0"/>
        <w:adjustRightInd w:val="0"/>
        <w:spacing w:after="0" w:line="240" w:lineRule="auto"/>
        <w:rPr>
          <w:rFonts w:ascii="Times New Roman" w:hAnsi="Times New Roman" w:cs="Times New Roman"/>
          <w:sz w:val="24"/>
          <w:szCs w:val="24"/>
        </w:rPr>
      </w:pPr>
    </w:p>
    <w:p w14:paraId="0624DACF" w14:textId="4EEAD9BE" w:rsidR="009310F1" w:rsidRDefault="009310F1" w:rsidP="008868BA">
      <w:pPr>
        <w:autoSpaceDE w:val="0"/>
        <w:autoSpaceDN w:val="0"/>
        <w:adjustRightInd w:val="0"/>
        <w:spacing w:after="0" w:line="240" w:lineRule="auto"/>
        <w:rPr>
          <w:rFonts w:ascii="Times New Roman" w:hAnsi="Times New Roman" w:cs="Times New Roman"/>
          <w:sz w:val="24"/>
          <w:szCs w:val="24"/>
        </w:rPr>
      </w:pPr>
    </w:p>
    <w:p w14:paraId="22B01DC0" w14:textId="77777777" w:rsidR="009310F1" w:rsidRPr="008868BA" w:rsidRDefault="009310F1" w:rsidP="008868BA">
      <w:pPr>
        <w:autoSpaceDE w:val="0"/>
        <w:autoSpaceDN w:val="0"/>
        <w:adjustRightInd w:val="0"/>
        <w:spacing w:after="0" w:line="240" w:lineRule="auto"/>
        <w:rPr>
          <w:rFonts w:ascii="Times New Roman" w:hAnsi="Times New Roman" w:cs="Times New Roman"/>
          <w:sz w:val="24"/>
          <w:szCs w:val="24"/>
        </w:rPr>
      </w:pPr>
    </w:p>
    <w:p w14:paraId="0898CF67" w14:textId="30D58D2A" w:rsidR="004B1F9B" w:rsidRPr="007669D6" w:rsidRDefault="005F36B3" w:rsidP="004B1F9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17) </w:t>
      </w:r>
      <w:r w:rsidR="004B1F9B" w:rsidRPr="007669D6">
        <w:rPr>
          <w:rFonts w:ascii="Times New Roman" w:hAnsi="Times New Roman" w:cs="Times New Roman"/>
          <w:sz w:val="24"/>
          <w:szCs w:val="24"/>
        </w:rPr>
        <w:t xml:space="preserve">We understand many people are busy and may not have the time to spend taking surveys. About how </w:t>
      </w:r>
      <w:proofErr w:type="gramStart"/>
      <w:r w:rsidR="004B1F9B" w:rsidRPr="007669D6">
        <w:rPr>
          <w:rFonts w:ascii="Times New Roman" w:hAnsi="Times New Roman" w:cs="Times New Roman"/>
          <w:sz w:val="24"/>
          <w:szCs w:val="24"/>
        </w:rPr>
        <w:t>many  minutes</w:t>
      </w:r>
      <w:proofErr w:type="gramEnd"/>
      <w:r w:rsidR="004B1F9B" w:rsidRPr="007669D6">
        <w:rPr>
          <w:rFonts w:ascii="Times New Roman" w:hAnsi="Times New Roman" w:cs="Times New Roman"/>
          <w:sz w:val="24"/>
          <w:szCs w:val="24"/>
        </w:rPr>
        <w:t xml:space="preserve"> did you spend reviewing the diet education graphic?</w:t>
      </w:r>
    </w:p>
    <w:p w14:paraId="249C27C4" w14:textId="2819918A"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0 minutes (I did not review the diet education graphic)</w:t>
      </w:r>
    </w:p>
    <w:p w14:paraId="2685E8CC" w14:textId="4751B511"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More than 0 minutes</w:t>
      </w:r>
    </w:p>
    <w:p w14:paraId="7A40A64F" w14:textId="04FC40B6"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More than 2 minutes</w:t>
      </w:r>
    </w:p>
    <w:p w14:paraId="1D391A7D"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More than 5 minutes</w:t>
      </w:r>
    </w:p>
    <w:p w14:paraId="32B9F591" w14:textId="77F1301A"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More than 10 minutes</w:t>
      </w:r>
    </w:p>
    <w:p w14:paraId="7ACF3CEB"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107AFCF8" w14:textId="0967DAFA" w:rsidR="004B1F9B" w:rsidRPr="007669D6" w:rsidRDefault="005F36B3" w:rsidP="004B1F9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18) </w:t>
      </w:r>
      <w:r w:rsidR="004B1F9B" w:rsidRPr="007669D6">
        <w:rPr>
          <w:rFonts w:ascii="Times New Roman" w:hAnsi="Times New Roman" w:cs="Times New Roman"/>
          <w:sz w:val="24"/>
          <w:szCs w:val="24"/>
        </w:rPr>
        <w:t xml:space="preserve">Before the diet education graphic, I knew there was an association between diet and cancer risk. </w:t>
      </w:r>
    </w:p>
    <w:p w14:paraId="0DA1A118"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Strongly </w:t>
      </w:r>
      <w:proofErr w:type="gramStart"/>
      <w:r w:rsidRPr="007669D6">
        <w:rPr>
          <w:rFonts w:ascii="Times New Roman" w:hAnsi="Times New Roman" w:cs="Times New Roman"/>
          <w:sz w:val="24"/>
          <w:szCs w:val="24"/>
        </w:rPr>
        <w:t>disagree</w:t>
      </w:r>
      <w:proofErr w:type="gramEnd"/>
      <w:r w:rsidRPr="007669D6">
        <w:rPr>
          <w:rFonts w:ascii="Times New Roman" w:hAnsi="Times New Roman" w:cs="Times New Roman"/>
          <w:sz w:val="24"/>
          <w:szCs w:val="24"/>
        </w:rPr>
        <w:t xml:space="preserve"> </w:t>
      </w:r>
    </w:p>
    <w:p w14:paraId="0114DFEE" w14:textId="460374B8"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Slightly </w:t>
      </w:r>
      <w:proofErr w:type="gramStart"/>
      <w:r w:rsidRPr="007669D6">
        <w:rPr>
          <w:rFonts w:ascii="Times New Roman" w:hAnsi="Times New Roman" w:cs="Times New Roman"/>
          <w:sz w:val="24"/>
          <w:szCs w:val="24"/>
        </w:rPr>
        <w:t>disagree</w:t>
      </w:r>
      <w:proofErr w:type="gramEnd"/>
    </w:p>
    <w:p w14:paraId="18DF7000"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Slightly </w:t>
      </w:r>
      <w:proofErr w:type="gramStart"/>
      <w:r w:rsidRPr="007669D6">
        <w:rPr>
          <w:rFonts w:ascii="Times New Roman" w:hAnsi="Times New Roman" w:cs="Times New Roman"/>
          <w:sz w:val="24"/>
          <w:szCs w:val="24"/>
        </w:rPr>
        <w:t>agree</w:t>
      </w:r>
      <w:proofErr w:type="gramEnd"/>
    </w:p>
    <w:p w14:paraId="4ED86EDE" w14:textId="0CADDEED"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Strongly </w:t>
      </w:r>
      <w:proofErr w:type="gramStart"/>
      <w:r w:rsidRPr="007669D6">
        <w:rPr>
          <w:rFonts w:ascii="Times New Roman" w:hAnsi="Times New Roman" w:cs="Times New Roman"/>
          <w:sz w:val="24"/>
          <w:szCs w:val="24"/>
        </w:rPr>
        <w:t>agree</w:t>
      </w:r>
      <w:proofErr w:type="gramEnd"/>
    </w:p>
    <w:p w14:paraId="054DEF56"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280A0036" w14:textId="259D0764" w:rsidR="004B1F9B" w:rsidRPr="007669D6" w:rsidRDefault="005F36B3" w:rsidP="004B1F9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19) </w:t>
      </w:r>
      <w:r w:rsidR="004B1F9B" w:rsidRPr="007669D6">
        <w:rPr>
          <w:rFonts w:ascii="Times New Roman" w:hAnsi="Times New Roman" w:cs="Times New Roman"/>
          <w:sz w:val="24"/>
          <w:szCs w:val="24"/>
        </w:rPr>
        <w:t xml:space="preserve">After the diet education graphic, I understand there may be an association between one's diet and risk for cancer. </w:t>
      </w:r>
    </w:p>
    <w:p w14:paraId="61B71B95" w14:textId="00F27208"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Strongly </w:t>
      </w:r>
      <w:proofErr w:type="gramStart"/>
      <w:r w:rsidRPr="007669D6">
        <w:rPr>
          <w:rFonts w:ascii="Times New Roman" w:hAnsi="Times New Roman" w:cs="Times New Roman"/>
          <w:sz w:val="24"/>
          <w:szCs w:val="24"/>
        </w:rPr>
        <w:t>disagree</w:t>
      </w:r>
      <w:proofErr w:type="gramEnd"/>
      <w:r w:rsidRPr="007669D6">
        <w:rPr>
          <w:rFonts w:ascii="Times New Roman" w:hAnsi="Times New Roman" w:cs="Times New Roman"/>
          <w:sz w:val="24"/>
          <w:szCs w:val="24"/>
        </w:rPr>
        <w:t xml:space="preserve"> </w:t>
      </w:r>
    </w:p>
    <w:p w14:paraId="700D4B5C" w14:textId="2B5158C3"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Slightly </w:t>
      </w:r>
      <w:proofErr w:type="gramStart"/>
      <w:r w:rsidRPr="007669D6">
        <w:rPr>
          <w:rFonts w:ascii="Times New Roman" w:hAnsi="Times New Roman" w:cs="Times New Roman"/>
          <w:sz w:val="24"/>
          <w:szCs w:val="24"/>
        </w:rPr>
        <w:t>disagree</w:t>
      </w:r>
      <w:proofErr w:type="gramEnd"/>
    </w:p>
    <w:p w14:paraId="38332A16" w14:textId="21C01A21"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Slightly </w:t>
      </w:r>
      <w:proofErr w:type="gramStart"/>
      <w:r w:rsidRPr="007669D6">
        <w:rPr>
          <w:rFonts w:ascii="Times New Roman" w:hAnsi="Times New Roman" w:cs="Times New Roman"/>
          <w:sz w:val="24"/>
          <w:szCs w:val="24"/>
        </w:rPr>
        <w:t>agree</w:t>
      </w:r>
      <w:proofErr w:type="gramEnd"/>
    </w:p>
    <w:p w14:paraId="1DE25D92"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Strongly </w:t>
      </w:r>
      <w:proofErr w:type="gramStart"/>
      <w:r w:rsidRPr="007669D6">
        <w:rPr>
          <w:rFonts w:ascii="Times New Roman" w:hAnsi="Times New Roman" w:cs="Times New Roman"/>
          <w:sz w:val="24"/>
          <w:szCs w:val="24"/>
        </w:rPr>
        <w:t>agree</w:t>
      </w:r>
      <w:proofErr w:type="gramEnd"/>
    </w:p>
    <w:p w14:paraId="107CA918" w14:textId="6C541C09"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Not applicable: I did not review the diet education </w:t>
      </w:r>
      <w:proofErr w:type="gramStart"/>
      <w:r w:rsidRPr="007669D6">
        <w:rPr>
          <w:rFonts w:ascii="Times New Roman" w:hAnsi="Times New Roman" w:cs="Times New Roman"/>
          <w:sz w:val="24"/>
          <w:szCs w:val="24"/>
        </w:rPr>
        <w:t>graphic</w:t>
      </w:r>
      <w:proofErr w:type="gramEnd"/>
    </w:p>
    <w:p w14:paraId="16507D9C"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0924CF83" w14:textId="23C725F0" w:rsidR="004B1F9B" w:rsidRPr="007669D6" w:rsidRDefault="005F36B3" w:rsidP="004B1F9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20) </w:t>
      </w:r>
      <w:r w:rsidR="004B1F9B" w:rsidRPr="007669D6">
        <w:rPr>
          <w:rFonts w:ascii="Times New Roman" w:hAnsi="Times New Roman" w:cs="Times New Roman"/>
          <w:sz w:val="24"/>
          <w:szCs w:val="24"/>
        </w:rPr>
        <w:t xml:space="preserve">How would you prefer to receive diet information? </w:t>
      </w:r>
    </w:p>
    <w:p w14:paraId="196FBEFC" w14:textId="28EF8DEF"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In-person</w:t>
      </w:r>
    </w:p>
    <w:p w14:paraId="6EFE850A"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Online</w:t>
      </w:r>
    </w:p>
    <w:p w14:paraId="3542B304"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On paper</w:t>
      </w:r>
    </w:p>
    <w:p w14:paraId="5ADA66F6" w14:textId="6439853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Other: please specify</w:t>
      </w:r>
    </w:p>
    <w:p w14:paraId="0DB88AC4"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07ACC24A" w14:textId="3DEBD88A" w:rsidR="004B1F9B" w:rsidRPr="007669D6" w:rsidRDefault="005F36B3" w:rsidP="004B1F9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21) </w:t>
      </w:r>
      <w:r w:rsidR="004B1F9B" w:rsidRPr="007669D6">
        <w:rPr>
          <w:rFonts w:ascii="Times New Roman" w:hAnsi="Times New Roman" w:cs="Times New Roman"/>
          <w:sz w:val="24"/>
          <w:szCs w:val="24"/>
        </w:rPr>
        <w:t>Please specify how you would prefer to receive diet</w:t>
      </w:r>
    </w:p>
    <w:p w14:paraId="09A638F9" w14:textId="7BB0375F"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information __________________________________</w:t>
      </w:r>
    </w:p>
    <w:p w14:paraId="3249443A"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p>
    <w:p w14:paraId="776A8B33" w14:textId="050796EA" w:rsidR="004B1F9B" w:rsidRPr="007669D6" w:rsidRDefault="00011371" w:rsidP="004B1F9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22) </w:t>
      </w:r>
      <w:r w:rsidR="004B1F9B" w:rsidRPr="007669D6">
        <w:rPr>
          <w:rFonts w:ascii="Times New Roman" w:hAnsi="Times New Roman" w:cs="Times New Roman"/>
          <w:sz w:val="24"/>
          <w:szCs w:val="24"/>
        </w:rPr>
        <w:t>From which of the following have you received information about a healthy diet in relation to cancer risk? Check all that apply.</w:t>
      </w:r>
    </w:p>
    <w:p w14:paraId="4D6B2168"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Primary care provider</w:t>
      </w:r>
    </w:p>
    <w:p w14:paraId="7D5DBFFF"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Nurse</w:t>
      </w:r>
    </w:p>
    <w:p w14:paraId="1E58D294" w14:textId="74F530CB"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 xml:space="preserve"> Dietician</w:t>
      </w:r>
    </w:p>
    <w:p w14:paraId="509341B8"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Oncologist</w:t>
      </w:r>
    </w:p>
    <w:p w14:paraId="3C4D1466"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Genetic counselor</w:t>
      </w:r>
    </w:p>
    <w:p w14:paraId="74145DC0"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Online</w:t>
      </w:r>
    </w:p>
    <w:p w14:paraId="4C5D80A4"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Family/friend</w:t>
      </w:r>
    </w:p>
    <w:p w14:paraId="3A1CF104"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Other: please list</w:t>
      </w:r>
    </w:p>
    <w:p w14:paraId="0356ED57" w14:textId="77777777"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Not applicable: I have not learned about a healthy</w:t>
      </w:r>
    </w:p>
    <w:p w14:paraId="38DBCFA3" w14:textId="42C647ED" w:rsidR="004B1F9B" w:rsidRPr="007669D6" w:rsidRDefault="004B1F9B" w:rsidP="004B1F9B">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diet in relation to cancer risk</w:t>
      </w:r>
    </w:p>
    <w:p w14:paraId="4BC22DA8" w14:textId="77777777" w:rsidR="00751C03" w:rsidRPr="007669D6" w:rsidRDefault="00751C03" w:rsidP="004B1F9B">
      <w:pPr>
        <w:autoSpaceDE w:val="0"/>
        <w:autoSpaceDN w:val="0"/>
        <w:adjustRightInd w:val="0"/>
        <w:spacing w:after="0" w:line="240" w:lineRule="auto"/>
        <w:rPr>
          <w:rFonts w:ascii="Times New Roman" w:hAnsi="Times New Roman" w:cs="Times New Roman"/>
          <w:sz w:val="24"/>
          <w:szCs w:val="24"/>
        </w:rPr>
      </w:pPr>
    </w:p>
    <w:p w14:paraId="4F509AF7" w14:textId="45C74572" w:rsidR="004B1F9B" w:rsidRPr="007669D6" w:rsidRDefault="00011371" w:rsidP="0001137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23) </w:t>
      </w:r>
      <w:r w:rsidR="004B1F9B" w:rsidRPr="007669D6">
        <w:rPr>
          <w:rFonts w:ascii="Times New Roman" w:hAnsi="Times New Roman" w:cs="Times New Roman"/>
          <w:sz w:val="24"/>
          <w:szCs w:val="24"/>
        </w:rPr>
        <w:t>Please specify how you have received information about</w:t>
      </w:r>
      <w:r>
        <w:rPr>
          <w:rFonts w:ascii="Times New Roman" w:hAnsi="Times New Roman" w:cs="Times New Roman"/>
          <w:sz w:val="24"/>
          <w:szCs w:val="24"/>
        </w:rPr>
        <w:t xml:space="preserve"> </w:t>
      </w:r>
      <w:r w:rsidR="004B1F9B" w:rsidRPr="007669D6">
        <w:rPr>
          <w:rFonts w:ascii="Times New Roman" w:hAnsi="Times New Roman" w:cs="Times New Roman"/>
          <w:sz w:val="24"/>
          <w:szCs w:val="24"/>
        </w:rPr>
        <w:t>a healthy diet in relation to cancer risk __________________________________</w:t>
      </w:r>
    </w:p>
    <w:p w14:paraId="13A98774" w14:textId="735E68B6" w:rsidR="004B1F9B" w:rsidRPr="007669D6" w:rsidRDefault="004B1F9B" w:rsidP="004B1F9B">
      <w:pPr>
        <w:rPr>
          <w:rFonts w:ascii="Times New Roman" w:hAnsi="Times New Roman" w:cs="Times New Roman"/>
          <w:sz w:val="24"/>
          <w:szCs w:val="24"/>
        </w:rPr>
      </w:pPr>
    </w:p>
    <w:p w14:paraId="39741FAE" w14:textId="0BA1B16D" w:rsidR="00751C03" w:rsidRPr="007669D6" w:rsidRDefault="00011371" w:rsidP="00751C0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24) </w:t>
      </w:r>
      <w:r w:rsidR="00751C03" w:rsidRPr="007669D6">
        <w:rPr>
          <w:rFonts w:ascii="Times New Roman" w:hAnsi="Times New Roman" w:cs="Times New Roman"/>
          <w:sz w:val="24"/>
          <w:szCs w:val="24"/>
        </w:rPr>
        <w:t xml:space="preserve">How would you describe the amount of information provided about diet? </w:t>
      </w:r>
    </w:p>
    <w:p w14:paraId="36F02CFB" w14:textId="77777777"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Not at all enough</w:t>
      </w:r>
    </w:p>
    <w:p w14:paraId="15B6FFD3" w14:textId="36FA59B3"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Not quite enough</w:t>
      </w:r>
    </w:p>
    <w:p w14:paraId="2880FF52" w14:textId="77777777"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Just right</w:t>
      </w:r>
    </w:p>
    <w:p w14:paraId="77CFB312" w14:textId="77777777"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A little too much</w:t>
      </w:r>
    </w:p>
    <w:p w14:paraId="7615A1E9" w14:textId="3DE67B8B"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Way too much</w:t>
      </w:r>
    </w:p>
    <w:p w14:paraId="4E1E462F" w14:textId="77777777"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p>
    <w:p w14:paraId="4CC0832F" w14:textId="5F39C60B" w:rsidR="00751C03" w:rsidRPr="007669D6" w:rsidRDefault="00011371" w:rsidP="00751C0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25) </w:t>
      </w:r>
      <w:r w:rsidR="00751C03" w:rsidRPr="007669D6">
        <w:rPr>
          <w:rFonts w:ascii="Times New Roman" w:hAnsi="Times New Roman" w:cs="Times New Roman"/>
          <w:sz w:val="24"/>
          <w:szCs w:val="24"/>
        </w:rPr>
        <w:t xml:space="preserve">How helpful was the information on diet? </w:t>
      </w:r>
    </w:p>
    <w:p w14:paraId="36F168E6" w14:textId="7A7745DF"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Extremely unhelpful</w:t>
      </w:r>
    </w:p>
    <w:p w14:paraId="6651FFC4" w14:textId="77777777"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Slightly unhelpful</w:t>
      </w:r>
    </w:p>
    <w:p w14:paraId="72CDF597" w14:textId="77777777"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Neither helpful nor unhelpful</w:t>
      </w:r>
    </w:p>
    <w:p w14:paraId="62539791" w14:textId="77777777"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Slightly helpful</w:t>
      </w:r>
    </w:p>
    <w:p w14:paraId="3BEA7D4D" w14:textId="10756FA1"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Extremely helpful</w:t>
      </w:r>
    </w:p>
    <w:p w14:paraId="044826E5" w14:textId="77777777"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p>
    <w:p w14:paraId="2DD5D4D5" w14:textId="6BB6F959" w:rsidR="00751C03" w:rsidRPr="007669D6" w:rsidRDefault="00011371" w:rsidP="00751C0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26) </w:t>
      </w:r>
      <w:r w:rsidR="00751C03" w:rsidRPr="007669D6">
        <w:rPr>
          <w:rFonts w:ascii="Times New Roman" w:hAnsi="Times New Roman" w:cs="Times New Roman"/>
          <w:sz w:val="24"/>
          <w:szCs w:val="24"/>
        </w:rPr>
        <w:t>You are finished with this survey. Thank you for your</w:t>
      </w:r>
    </w:p>
    <w:p w14:paraId="7F52AB65" w14:textId="77777777" w:rsidR="00751C03" w:rsidRPr="007669D6" w:rsidRDefault="00751C03" w:rsidP="00751C03">
      <w:pPr>
        <w:autoSpaceDE w:val="0"/>
        <w:autoSpaceDN w:val="0"/>
        <w:adjustRightInd w:val="0"/>
        <w:spacing w:after="0" w:line="240" w:lineRule="auto"/>
        <w:rPr>
          <w:rFonts w:ascii="Times New Roman" w:hAnsi="Times New Roman" w:cs="Times New Roman"/>
          <w:sz w:val="24"/>
          <w:szCs w:val="24"/>
        </w:rPr>
      </w:pPr>
      <w:r w:rsidRPr="007669D6">
        <w:rPr>
          <w:rFonts w:ascii="Times New Roman" w:hAnsi="Times New Roman" w:cs="Times New Roman"/>
          <w:sz w:val="24"/>
          <w:szCs w:val="24"/>
        </w:rPr>
        <w:t>participation in this research program. If you have __________________________________</w:t>
      </w:r>
    </w:p>
    <w:p w14:paraId="07E3F06D" w14:textId="21862E7D" w:rsidR="00751C03" w:rsidRPr="007669D6" w:rsidRDefault="00751C03" w:rsidP="00751C03">
      <w:pPr>
        <w:rPr>
          <w:rFonts w:ascii="Times New Roman" w:hAnsi="Times New Roman" w:cs="Times New Roman"/>
          <w:sz w:val="24"/>
          <w:szCs w:val="24"/>
        </w:rPr>
      </w:pPr>
      <w:r w:rsidRPr="007669D6">
        <w:rPr>
          <w:rFonts w:ascii="Times New Roman" w:hAnsi="Times New Roman" w:cs="Times New Roman"/>
          <w:sz w:val="24"/>
          <w:szCs w:val="24"/>
        </w:rPr>
        <w:t>questions or comments please type below.</w:t>
      </w:r>
    </w:p>
    <w:sectPr w:rsidR="00751C03" w:rsidRPr="007669D6">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0CAD9" w14:textId="77777777" w:rsidR="005D4021" w:rsidRDefault="005D4021" w:rsidP="005D1EA8">
      <w:pPr>
        <w:spacing w:after="0" w:line="240" w:lineRule="auto"/>
      </w:pPr>
      <w:r>
        <w:separator/>
      </w:r>
    </w:p>
  </w:endnote>
  <w:endnote w:type="continuationSeparator" w:id="0">
    <w:p w14:paraId="7401190B" w14:textId="77777777" w:rsidR="005D4021" w:rsidRDefault="005D4021" w:rsidP="005D1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223D6" w14:textId="77777777" w:rsidR="005D4021" w:rsidRDefault="005D4021" w:rsidP="005D1EA8">
      <w:pPr>
        <w:spacing w:after="0" w:line="240" w:lineRule="auto"/>
      </w:pPr>
      <w:r>
        <w:separator/>
      </w:r>
    </w:p>
  </w:footnote>
  <w:footnote w:type="continuationSeparator" w:id="0">
    <w:p w14:paraId="212D9935" w14:textId="77777777" w:rsidR="005D4021" w:rsidRDefault="005D4021" w:rsidP="005D1E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6029736"/>
      <w:docPartObj>
        <w:docPartGallery w:val="Page Numbers (Top of Page)"/>
        <w:docPartUnique/>
      </w:docPartObj>
    </w:sdtPr>
    <w:sdtEndPr>
      <w:rPr>
        <w:noProof/>
      </w:rPr>
    </w:sdtEndPr>
    <w:sdtContent>
      <w:p w14:paraId="755602B2" w14:textId="7A38235B" w:rsidR="005D1EA8" w:rsidRDefault="005D1EA8">
        <w:pPr>
          <w:pStyle w:val="Header"/>
          <w:jc w:val="right"/>
        </w:pPr>
        <w:r w:rsidRPr="005D1EA8">
          <w:rPr>
            <w:rFonts w:ascii="Times New Roman" w:hAnsi="Times New Roman" w:cs="Times New Roman"/>
            <w:sz w:val="24"/>
            <w:szCs w:val="24"/>
          </w:rPr>
          <w:fldChar w:fldCharType="begin"/>
        </w:r>
        <w:r w:rsidRPr="005D1EA8">
          <w:rPr>
            <w:rFonts w:ascii="Times New Roman" w:hAnsi="Times New Roman" w:cs="Times New Roman"/>
            <w:sz w:val="24"/>
            <w:szCs w:val="24"/>
          </w:rPr>
          <w:instrText xml:space="preserve"> PAGE   \* MERGEFORMAT </w:instrText>
        </w:r>
        <w:r w:rsidRPr="005D1EA8">
          <w:rPr>
            <w:rFonts w:ascii="Times New Roman" w:hAnsi="Times New Roman" w:cs="Times New Roman"/>
            <w:sz w:val="24"/>
            <w:szCs w:val="24"/>
          </w:rPr>
          <w:fldChar w:fldCharType="separate"/>
        </w:r>
        <w:r w:rsidRPr="005D1EA8">
          <w:rPr>
            <w:rFonts w:ascii="Times New Roman" w:hAnsi="Times New Roman" w:cs="Times New Roman"/>
            <w:noProof/>
            <w:sz w:val="24"/>
            <w:szCs w:val="24"/>
          </w:rPr>
          <w:t>2</w:t>
        </w:r>
        <w:r w:rsidRPr="005D1EA8">
          <w:rPr>
            <w:rFonts w:ascii="Times New Roman" w:hAnsi="Times New Roman" w:cs="Times New Roman"/>
            <w:noProof/>
            <w:sz w:val="24"/>
            <w:szCs w:val="24"/>
          </w:rPr>
          <w:fldChar w:fldCharType="end"/>
        </w:r>
      </w:p>
    </w:sdtContent>
  </w:sdt>
  <w:p w14:paraId="0A8FC2D7" w14:textId="77777777" w:rsidR="005D1EA8" w:rsidRDefault="005D1E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528BD"/>
    <w:multiLevelType w:val="multilevel"/>
    <w:tmpl w:val="3C26095C"/>
    <w:lvl w:ilvl="0">
      <w:start w:val="1"/>
      <w:numFmt w:val="decimal"/>
      <w:lvlText w:val="%1."/>
      <w:lvlJc w:val="left"/>
      <w:pPr>
        <w:tabs>
          <w:tab w:val="num" w:pos="-720"/>
        </w:tabs>
        <w:ind w:left="-720" w:hanging="360"/>
      </w:pPr>
    </w:lvl>
    <w:lvl w:ilvl="1" w:tentative="1">
      <w:start w:val="1"/>
      <w:numFmt w:val="decimal"/>
      <w:lvlText w:val="%2."/>
      <w:lvlJc w:val="left"/>
      <w:pPr>
        <w:tabs>
          <w:tab w:val="num" w:pos="0"/>
        </w:tabs>
        <w:ind w:left="0" w:hanging="360"/>
      </w:pPr>
    </w:lvl>
    <w:lvl w:ilvl="2" w:tentative="1">
      <w:start w:val="1"/>
      <w:numFmt w:val="decimal"/>
      <w:lvlText w:val="%3."/>
      <w:lvlJc w:val="left"/>
      <w:pPr>
        <w:tabs>
          <w:tab w:val="num" w:pos="720"/>
        </w:tabs>
        <w:ind w:left="720" w:hanging="360"/>
      </w:pPr>
    </w:lvl>
    <w:lvl w:ilvl="3" w:tentative="1">
      <w:start w:val="1"/>
      <w:numFmt w:val="decimal"/>
      <w:lvlText w:val="%4."/>
      <w:lvlJc w:val="left"/>
      <w:pPr>
        <w:tabs>
          <w:tab w:val="num" w:pos="1440"/>
        </w:tabs>
        <w:ind w:left="1440" w:hanging="360"/>
      </w:pPr>
    </w:lvl>
    <w:lvl w:ilvl="4" w:tentative="1">
      <w:start w:val="1"/>
      <w:numFmt w:val="decimal"/>
      <w:lvlText w:val="%5."/>
      <w:lvlJc w:val="left"/>
      <w:pPr>
        <w:tabs>
          <w:tab w:val="num" w:pos="2160"/>
        </w:tabs>
        <w:ind w:left="2160" w:hanging="360"/>
      </w:pPr>
    </w:lvl>
    <w:lvl w:ilvl="5" w:tentative="1">
      <w:start w:val="1"/>
      <w:numFmt w:val="decimal"/>
      <w:lvlText w:val="%6."/>
      <w:lvlJc w:val="left"/>
      <w:pPr>
        <w:tabs>
          <w:tab w:val="num" w:pos="2880"/>
        </w:tabs>
        <w:ind w:left="2880" w:hanging="360"/>
      </w:pPr>
    </w:lvl>
    <w:lvl w:ilvl="6" w:tentative="1">
      <w:start w:val="1"/>
      <w:numFmt w:val="decimal"/>
      <w:lvlText w:val="%7."/>
      <w:lvlJc w:val="left"/>
      <w:pPr>
        <w:tabs>
          <w:tab w:val="num" w:pos="3600"/>
        </w:tabs>
        <w:ind w:left="3600" w:hanging="360"/>
      </w:pPr>
    </w:lvl>
    <w:lvl w:ilvl="7" w:tentative="1">
      <w:start w:val="1"/>
      <w:numFmt w:val="decimal"/>
      <w:lvlText w:val="%8."/>
      <w:lvlJc w:val="left"/>
      <w:pPr>
        <w:tabs>
          <w:tab w:val="num" w:pos="4320"/>
        </w:tabs>
        <w:ind w:left="4320" w:hanging="360"/>
      </w:pPr>
    </w:lvl>
    <w:lvl w:ilvl="8" w:tentative="1">
      <w:start w:val="1"/>
      <w:numFmt w:val="decimal"/>
      <w:lvlText w:val="%9."/>
      <w:lvlJc w:val="left"/>
      <w:pPr>
        <w:tabs>
          <w:tab w:val="num" w:pos="5040"/>
        </w:tabs>
        <w:ind w:left="5040" w:hanging="360"/>
      </w:pPr>
    </w:lvl>
  </w:abstractNum>
  <w:abstractNum w:abstractNumId="1" w15:restartNumberingAfterBreak="0">
    <w:nsid w:val="0D676D2F"/>
    <w:multiLevelType w:val="hybridMultilevel"/>
    <w:tmpl w:val="DC02E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63242D"/>
    <w:multiLevelType w:val="multilevel"/>
    <w:tmpl w:val="166CA176"/>
    <w:lvl w:ilvl="0">
      <w:start w:val="1"/>
      <w:numFmt w:val="decimal"/>
      <w:lvlText w:val="%1."/>
      <w:lvlJc w:val="left"/>
      <w:pPr>
        <w:tabs>
          <w:tab w:val="num" w:pos="-720"/>
        </w:tabs>
        <w:ind w:left="-720" w:hanging="360"/>
      </w:pPr>
    </w:lvl>
    <w:lvl w:ilvl="1" w:tentative="1">
      <w:start w:val="1"/>
      <w:numFmt w:val="decimal"/>
      <w:lvlText w:val="%2."/>
      <w:lvlJc w:val="left"/>
      <w:pPr>
        <w:tabs>
          <w:tab w:val="num" w:pos="0"/>
        </w:tabs>
        <w:ind w:left="0" w:hanging="360"/>
      </w:pPr>
    </w:lvl>
    <w:lvl w:ilvl="2">
      <w:start w:val="1"/>
      <w:numFmt w:val="bullet"/>
      <w:lvlText w:val=""/>
      <w:lvlJc w:val="left"/>
      <w:pPr>
        <w:tabs>
          <w:tab w:val="num" w:pos="720"/>
        </w:tabs>
        <w:ind w:left="720" w:hanging="360"/>
      </w:pPr>
      <w:rPr>
        <w:rFonts w:ascii="Symbol" w:hAnsi="Symbol" w:hint="default"/>
      </w:rPr>
    </w:lvl>
    <w:lvl w:ilvl="3" w:tentative="1">
      <w:start w:val="1"/>
      <w:numFmt w:val="decimal"/>
      <w:lvlText w:val="%4."/>
      <w:lvlJc w:val="left"/>
      <w:pPr>
        <w:tabs>
          <w:tab w:val="num" w:pos="1440"/>
        </w:tabs>
        <w:ind w:left="1440" w:hanging="360"/>
      </w:pPr>
    </w:lvl>
    <w:lvl w:ilvl="4" w:tentative="1">
      <w:start w:val="1"/>
      <w:numFmt w:val="decimal"/>
      <w:lvlText w:val="%5."/>
      <w:lvlJc w:val="left"/>
      <w:pPr>
        <w:tabs>
          <w:tab w:val="num" w:pos="2160"/>
        </w:tabs>
        <w:ind w:left="2160" w:hanging="360"/>
      </w:pPr>
    </w:lvl>
    <w:lvl w:ilvl="5" w:tentative="1">
      <w:start w:val="1"/>
      <w:numFmt w:val="decimal"/>
      <w:lvlText w:val="%6."/>
      <w:lvlJc w:val="left"/>
      <w:pPr>
        <w:tabs>
          <w:tab w:val="num" w:pos="2880"/>
        </w:tabs>
        <w:ind w:left="2880" w:hanging="360"/>
      </w:pPr>
    </w:lvl>
    <w:lvl w:ilvl="6" w:tentative="1">
      <w:start w:val="1"/>
      <w:numFmt w:val="decimal"/>
      <w:lvlText w:val="%7."/>
      <w:lvlJc w:val="left"/>
      <w:pPr>
        <w:tabs>
          <w:tab w:val="num" w:pos="3600"/>
        </w:tabs>
        <w:ind w:left="3600" w:hanging="360"/>
      </w:pPr>
    </w:lvl>
    <w:lvl w:ilvl="7" w:tentative="1">
      <w:start w:val="1"/>
      <w:numFmt w:val="decimal"/>
      <w:lvlText w:val="%8."/>
      <w:lvlJc w:val="left"/>
      <w:pPr>
        <w:tabs>
          <w:tab w:val="num" w:pos="4320"/>
        </w:tabs>
        <w:ind w:left="4320" w:hanging="360"/>
      </w:pPr>
    </w:lvl>
    <w:lvl w:ilvl="8" w:tentative="1">
      <w:start w:val="1"/>
      <w:numFmt w:val="decimal"/>
      <w:lvlText w:val="%9."/>
      <w:lvlJc w:val="left"/>
      <w:pPr>
        <w:tabs>
          <w:tab w:val="num" w:pos="5040"/>
        </w:tabs>
        <w:ind w:left="5040" w:hanging="360"/>
      </w:pPr>
    </w:lvl>
  </w:abstractNum>
  <w:abstractNum w:abstractNumId="3" w15:restartNumberingAfterBreak="0">
    <w:nsid w:val="53285F4E"/>
    <w:multiLevelType w:val="multilevel"/>
    <w:tmpl w:val="3C26095C"/>
    <w:lvl w:ilvl="0">
      <w:start w:val="1"/>
      <w:numFmt w:val="decimal"/>
      <w:lvlText w:val="%1."/>
      <w:lvlJc w:val="left"/>
      <w:pPr>
        <w:tabs>
          <w:tab w:val="num" w:pos="-720"/>
        </w:tabs>
        <w:ind w:left="-720" w:hanging="360"/>
      </w:pPr>
    </w:lvl>
    <w:lvl w:ilvl="1" w:tentative="1">
      <w:start w:val="1"/>
      <w:numFmt w:val="decimal"/>
      <w:lvlText w:val="%2."/>
      <w:lvlJc w:val="left"/>
      <w:pPr>
        <w:tabs>
          <w:tab w:val="num" w:pos="0"/>
        </w:tabs>
        <w:ind w:left="0" w:hanging="360"/>
      </w:pPr>
    </w:lvl>
    <w:lvl w:ilvl="2">
      <w:start w:val="1"/>
      <w:numFmt w:val="decimal"/>
      <w:lvlText w:val="%3."/>
      <w:lvlJc w:val="left"/>
      <w:pPr>
        <w:tabs>
          <w:tab w:val="num" w:pos="720"/>
        </w:tabs>
        <w:ind w:left="720" w:hanging="360"/>
      </w:pPr>
    </w:lvl>
    <w:lvl w:ilvl="3" w:tentative="1">
      <w:start w:val="1"/>
      <w:numFmt w:val="decimal"/>
      <w:lvlText w:val="%4."/>
      <w:lvlJc w:val="left"/>
      <w:pPr>
        <w:tabs>
          <w:tab w:val="num" w:pos="1440"/>
        </w:tabs>
        <w:ind w:left="1440" w:hanging="360"/>
      </w:pPr>
    </w:lvl>
    <w:lvl w:ilvl="4" w:tentative="1">
      <w:start w:val="1"/>
      <w:numFmt w:val="decimal"/>
      <w:lvlText w:val="%5."/>
      <w:lvlJc w:val="left"/>
      <w:pPr>
        <w:tabs>
          <w:tab w:val="num" w:pos="2160"/>
        </w:tabs>
        <w:ind w:left="2160" w:hanging="360"/>
      </w:pPr>
    </w:lvl>
    <w:lvl w:ilvl="5" w:tentative="1">
      <w:start w:val="1"/>
      <w:numFmt w:val="decimal"/>
      <w:lvlText w:val="%6."/>
      <w:lvlJc w:val="left"/>
      <w:pPr>
        <w:tabs>
          <w:tab w:val="num" w:pos="2880"/>
        </w:tabs>
        <w:ind w:left="2880" w:hanging="360"/>
      </w:pPr>
    </w:lvl>
    <w:lvl w:ilvl="6" w:tentative="1">
      <w:start w:val="1"/>
      <w:numFmt w:val="decimal"/>
      <w:lvlText w:val="%7."/>
      <w:lvlJc w:val="left"/>
      <w:pPr>
        <w:tabs>
          <w:tab w:val="num" w:pos="3600"/>
        </w:tabs>
        <w:ind w:left="3600" w:hanging="360"/>
      </w:pPr>
    </w:lvl>
    <w:lvl w:ilvl="7" w:tentative="1">
      <w:start w:val="1"/>
      <w:numFmt w:val="decimal"/>
      <w:lvlText w:val="%8."/>
      <w:lvlJc w:val="left"/>
      <w:pPr>
        <w:tabs>
          <w:tab w:val="num" w:pos="4320"/>
        </w:tabs>
        <w:ind w:left="4320" w:hanging="360"/>
      </w:pPr>
    </w:lvl>
    <w:lvl w:ilvl="8" w:tentative="1">
      <w:start w:val="1"/>
      <w:numFmt w:val="decimal"/>
      <w:lvlText w:val="%9."/>
      <w:lvlJc w:val="left"/>
      <w:pPr>
        <w:tabs>
          <w:tab w:val="num" w:pos="5040"/>
        </w:tabs>
        <w:ind w:left="5040" w:hanging="360"/>
      </w:pPr>
    </w:lvl>
  </w:abstractNum>
  <w:num w:numId="1">
    <w:abstractNumId w:val="0"/>
    <w:lvlOverride w:ilvl="0">
      <w:startOverride w:val="1"/>
    </w:lvlOverride>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F9B"/>
    <w:rsid w:val="00000F5C"/>
    <w:rsid w:val="00005587"/>
    <w:rsid w:val="00011371"/>
    <w:rsid w:val="0001406D"/>
    <w:rsid w:val="00015FFF"/>
    <w:rsid w:val="000175AE"/>
    <w:rsid w:val="000233BC"/>
    <w:rsid w:val="00032CE8"/>
    <w:rsid w:val="00033E7D"/>
    <w:rsid w:val="00033FC1"/>
    <w:rsid w:val="000564D7"/>
    <w:rsid w:val="000575B5"/>
    <w:rsid w:val="00061724"/>
    <w:rsid w:val="000642F6"/>
    <w:rsid w:val="000776D9"/>
    <w:rsid w:val="00081190"/>
    <w:rsid w:val="00084039"/>
    <w:rsid w:val="00092975"/>
    <w:rsid w:val="000A3690"/>
    <w:rsid w:val="000A47BF"/>
    <w:rsid w:val="000A5A3E"/>
    <w:rsid w:val="000A64E8"/>
    <w:rsid w:val="000B2D72"/>
    <w:rsid w:val="000C00BA"/>
    <w:rsid w:val="000D2F64"/>
    <w:rsid w:val="000E0C83"/>
    <w:rsid w:val="000E6949"/>
    <w:rsid w:val="000E6E95"/>
    <w:rsid w:val="000E704C"/>
    <w:rsid w:val="000F0EA7"/>
    <w:rsid w:val="000F2987"/>
    <w:rsid w:val="000F79CC"/>
    <w:rsid w:val="0010364F"/>
    <w:rsid w:val="0010625D"/>
    <w:rsid w:val="00107A1E"/>
    <w:rsid w:val="00111F77"/>
    <w:rsid w:val="00122A96"/>
    <w:rsid w:val="00132D4B"/>
    <w:rsid w:val="0014366A"/>
    <w:rsid w:val="00176BD2"/>
    <w:rsid w:val="00184F43"/>
    <w:rsid w:val="0019249E"/>
    <w:rsid w:val="001A1ABC"/>
    <w:rsid w:val="001A1DCA"/>
    <w:rsid w:val="001A48D0"/>
    <w:rsid w:val="001A5947"/>
    <w:rsid w:val="001A5EE0"/>
    <w:rsid w:val="001B42A1"/>
    <w:rsid w:val="001B6D8B"/>
    <w:rsid w:val="001C20B2"/>
    <w:rsid w:val="001C3C89"/>
    <w:rsid w:val="001D050C"/>
    <w:rsid w:val="001D1541"/>
    <w:rsid w:val="001F187E"/>
    <w:rsid w:val="001F6886"/>
    <w:rsid w:val="002000BB"/>
    <w:rsid w:val="002020ED"/>
    <w:rsid w:val="00216EB3"/>
    <w:rsid w:val="002240ED"/>
    <w:rsid w:val="002242EF"/>
    <w:rsid w:val="00234B77"/>
    <w:rsid w:val="00260E8C"/>
    <w:rsid w:val="0026328E"/>
    <w:rsid w:val="002702DE"/>
    <w:rsid w:val="002708E5"/>
    <w:rsid w:val="00273366"/>
    <w:rsid w:val="00293E5D"/>
    <w:rsid w:val="002B2ADC"/>
    <w:rsid w:val="002B7637"/>
    <w:rsid w:val="002D482C"/>
    <w:rsid w:val="002D5EC1"/>
    <w:rsid w:val="002E2B34"/>
    <w:rsid w:val="002E4AA2"/>
    <w:rsid w:val="002E72AC"/>
    <w:rsid w:val="002E740E"/>
    <w:rsid w:val="002E7E84"/>
    <w:rsid w:val="002F3938"/>
    <w:rsid w:val="002F4478"/>
    <w:rsid w:val="003002D6"/>
    <w:rsid w:val="00302DF0"/>
    <w:rsid w:val="0030355B"/>
    <w:rsid w:val="00305F43"/>
    <w:rsid w:val="003144D5"/>
    <w:rsid w:val="003155A8"/>
    <w:rsid w:val="00317075"/>
    <w:rsid w:val="00320067"/>
    <w:rsid w:val="00321BC1"/>
    <w:rsid w:val="00331CB3"/>
    <w:rsid w:val="003334EE"/>
    <w:rsid w:val="0033369A"/>
    <w:rsid w:val="00335C5E"/>
    <w:rsid w:val="0035094D"/>
    <w:rsid w:val="003516B9"/>
    <w:rsid w:val="0035216A"/>
    <w:rsid w:val="00355F15"/>
    <w:rsid w:val="00357622"/>
    <w:rsid w:val="00362AAD"/>
    <w:rsid w:val="00365520"/>
    <w:rsid w:val="00367D24"/>
    <w:rsid w:val="00377CE0"/>
    <w:rsid w:val="00380732"/>
    <w:rsid w:val="00382F84"/>
    <w:rsid w:val="00385506"/>
    <w:rsid w:val="00386F58"/>
    <w:rsid w:val="00387446"/>
    <w:rsid w:val="003965D7"/>
    <w:rsid w:val="003A6DEB"/>
    <w:rsid w:val="003B214D"/>
    <w:rsid w:val="003C15C1"/>
    <w:rsid w:val="003F1EE4"/>
    <w:rsid w:val="00411131"/>
    <w:rsid w:val="0041190C"/>
    <w:rsid w:val="00414DB2"/>
    <w:rsid w:val="004217FD"/>
    <w:rsid w:val="00422361"/>
    <w:rsid w:val="00423218"/>
    <w:rsid w:val="00423931"/>
    <w:rsid w:val="00424797"/>
    <w:rsid w:val="00427216"/>
    <w:rsid w:val="0042753C"/>
    <w:rsid w:val="00431C69"/>
    <w:rsid w:val="00446ED1"/>
    <w:rsid w:val="0045452D"/>
    <w:rsid w:val="00464435"/>
    <w:rsid w:val="00473EE3"/>
    <w:rsid w:val="0047639F"/>
    <w:rsid w:val="00477125"/>
    <w:rsid w:val="004811D3"/>
    <w:rsid w:val="0048302B"/>
    <w:rsid w:val="0048421C"/>
    <w:rsid w:val="00485EAD"/>
    <w:rsid w:val="004A46E0"/>
    <w:rsid w:val="004B1F9B"/>
    <w:rsid w:val="004C2F02"/>
    <w:rsid w:val="004C34B8"/>
    <w:rsid w:val="004C5394"/>
    <w:rsid w:val="004D59F6"/>
    <w:rsid w:val="004E7E63"/>
    <w:rsid w:val="004F21EE"/>
    <w:rsid w:val="004F4592"/>
    <w:rsid w:val="004F7E37"/>
    <w:rsid w:val="004F7F15"/>
    <w:rsid w:val="0051580B"/>
    <w:rsid w:val="005242BF"/>
    <w:rsid w:val="00527FD4"/>
    <w:rsid w:val="00542F6E"/>
    <w:rsid w:val="00544E8D"/>
    <w:rsid w:val="0054678A"/>
    <w:rsid w:val="00547A99"/>
    <w:rsid w:val="005544F4"/>
    <w:rsid w:val="00557943"/>
    <w:rsid w:val="0056369D"/>
    <w:rsid w:val="005770CF"/>
    <w:rsid w:val="005809F4"/>
    <w:rsid w:val="00581676"/>
    <w:rsid w:val="00582A40"/>
    <w:rsid w:val="00583EF8"/>
    <w:rsid w:val="005945AF"/>
    <w:rsid w:val="005A117E"/>
    <w:rsid w:val="005A2461"/>
    <w:rsid w:val="005A476B"/>
    <w:rsid w:val="005A52E0"/>
    <w:rsid w:val="005A7B67"/>
    <w:rsid w:val="005B338E"/>
    <w:rsid w:val="005B74B0"/>
    <w:rsid w:val="005C4D15"/>
    <w:rsid w:val="005C79D3"/>
    <w:rsid w:val="005D1EA8"/>
    <w:rsid w:val="005D3223"/>
    <w:rsid w:val="005D4021"/>
    <w:rsid w:val="005E3E3E"/>
    <w:rsid w:val="005F36B3"/>
    <w:rsid w:val="005F740D"/>
    <w:rsid w:val="00606C88"/>
    <w:rsid w:val="00610225"/>
    <w:rsid w:val="0061205A"/>
    <w:rsid w:val="00626FA6"/>
    <w:rsid w:val="00662248"/>
    <w:rsid w:val="00662453"/>
    <w:rsid w:val="006644CA"/>
    <w:rsid w:val="006768F4"/>
    <w:rsid w:val="00692CEB"/>
    <w:rsid w:val="006B4EF6"/>
    <w:rsid w:val="006B74C8"/>
    <w:rsid w:val="006C1787"/>
    <w:rsid w:val="006D167C"/>
    <w:rsid w:val="006D1D90"/>
    <w:rsid w:val="006D3253"/>
    <w:rsid w:val="006D3A7F"/>
    <w:rsid w:val="006E1703"/>
    <w:rsid w:val="006F1C5A"/>
    <w:rsid w:val="006F5444"/>
    <w:rsid w:val="007002DF"/>
    <w:rsid w:val="00701C1B"/>
    <w:rsid w:val="00705D3A"/>
    <w:rsid w:val="007136B2"/>
    <w:rsid w:val="00714431"/>
    <w:rsid w:val="00715C7B"/>
    <w:rsid w:val="007168D5"/>
    <w:rsid w:val="0071728A"/>
    <w:rsid w:val="00726534"/>
    <w:rsid w:val="00740475"/>
    <w:rsid w:val="00750C30"/>
    <w:rsid w:val="00751C03"/>
    <w:rsid w:val="00752741"/>
    <w:rsid w:val="00753DB6"/>
    <w:rsid w:val="00754F21"/>
    <w:rsid w:val="00756F1D"/>
    <w:rsid w:val="00760643"/>
    <w:rsid w:val="0076273E"/>
    <w:rsid w:val="00766228"/>
    <w:rsid w:val="007669D6"/>
    <w:rsid w:val="00786B20"/>
    <w:rsid w:val="00786D6E"/>
    <w:rsid w:val="007910EA"/>
    <w:rsid w:val="007A4C6E"/>
    <w:rsid w:val="007A4F29"/>
    <w:rsid w:val="007A77AF"/>
    <w:rsid w:val="007B2110"/>
    <w:rsid w:val="007B43E4"/>
    <w:rsid w:val="007C3D4B"/>
    <w:rsid w:val="007D0C90"/>
    <w:rsid w:val="007D58ED"/>
    <w:rsid w:val="007E025C"/>
    <w:rsid w:val="007E0841"/>
    <w:rsid w:val="007F16BB"/>
    <w:rsid w:val="007F1CAC"/>
    <w:rsid w:val="007F3B53"/>
    <w:rsid w:val="00801E6C"/>
    <w:rsid w:val="0080547C"/>
    <w:rsid w:val="00805566"/>
    <w:rsid w:val="008164F5"/>
    <w:rsid w:val="008171D1"/>
    <w:rsid w:val="00825303"/>
    <w:rsid w:val="00830C23"/>
    <w:rsid w:val="00862F86"/>
    <w:rsid w:val="00885758"/>
    <w:rsid w:val="008868BA"/>
    <w:rsid w:val="0089009A"/>
    <w:rsid w:val="0089341E"/>
    <w:rsid w:val="008A590C"/>
    <w:rsid w:val="008B2288"/>
    <w:rsid w:val="008B3390"/>
    <w:rsid w:val="008B6126"/>
    <w:rsid w:val="008C1399"/>
    <w:rsid w:val="008E6F94"/>
    <w:rsid w:val="00903A8C"/>
    <w:rsid w:val="00907F71"/>
    <w:rsid w:val="00910619"/>
    <w:rsid w:val="00916417"/>
    <w:rsid w:val="009208E0"/>
    <w:rsid w:val="009224E5"/>
    <w:rsid w:val="00925296"/>
    <w:rsid w:val="00925DEC"/>
    <w:rsid w:val="00930134"/>
    <w:rsid w:val="009310F1"/>
    <w:rsid w:val="00931319"/>
    <w:rsid w:val="00936E05"/>
    <w:rsid w:val="00950943"/>
    <w:rsid w:val="00962209"/>
    <w:rsid w:val="00963C77"/>
    <w:rsid w:val="00974A38"/>
    <w:rsid w:val="00974B55"/>
    <w:rsid w:val="009766A2"/>
    <w:rsid w:val="00976722"/>
    <w:rsid w:val="00981D79"/>
    <w:rsid w:val="009858E1"/>
    <w:rsid w:val="00987A0B"/>
    <w:rsid w:val="009B2C68"/>
    <w:rsid w:val="009C0EEC"/>
    <w:rsid w:val="009D0373"/>
    <w:rsid w:val="009E593B"/>
    <w:rsid w:val="009F183F"/>
    <w:rsid w:val="009F395C"/>
    <w:rsid w:val="009F3BC0"/>
    <w:rsid w:val="00A0312D"/>
    <w:rsid w:val="00A04E5E"/>
    <w:rsid w:val="00A073AD"/>
    <w:rsid w:val="00A27608"/>
    <w:rsid w:val="00A32DD2"/>
    <w:rsid w:val="00A33426"/>
    <w:rsid w:val="00A45303"/>
    <w:rsid w:val="00A46571"/>
    <w:rsid w:val="00A54996"/>
    <w:rsid w:val="00A56A78"/>
    <w:rsid w:val="00A57DCF"/>
    <w:rsid w:val="00A63A4D"/>
    <w:rsid w:val="00A70A1F"/>
    <w:rsid w:val="00A76E77"/>
    <w:rsid w:val="00A84804"/>
    <w:rsid w:val="00A9093D"/>
    <w:rsid w:val="00A971A6"/>
    <w:rsid w:val="00AA1877"/>
    <w:rsid w:val="00AA3C6D"/>
    <w:rsid w:val="00AB5FD7"/>
    <w:rsid w:val="00AC4FB2"/>
    <w:rsid w:val="00AD0596"/>
    <w:rsid w:val="00AD06E0"/>
    <w:rsid w:val="00AD1ED4"/>
    <w:rsid w:val="00AE0E59"/>
    <w:rsid w:val="00AE2052"/>
    <w:rsid w:val="00AE2C1D"/>
    <w:rsid w:val="00B01CDB"/>
    <w:rsid w:val="00B0200B"/>
    <w:rsid w:val="00B141CD"/>
    <w:rsid w:val="00B15030"/>
    <w:rsid w:val="00B15285"/>
    <w:rsid w:val="00B2378C"/>
    <w:rsid w:val="00B26105"/>
    <w:rsid w:val="00B32857"/>
    <w:rsid w:val="00B514E2"/>
    <w:rsid w:val="00B5690F"/>
    <w:rsid w:val="00B576D4"/>
    <w:rsid w:val="00B62D3D"/>
    <w:rsid w:val="00B6390D"/>
    <w:rsid w:val="00B82223"/>
    <w:rsid w:val="00B822D4"/>
    <w:rsid w:val="00B85B7A"/>
    <w:rsid w:val="00B9310A"/>
    <w:rsid w:val="00B93A85"/>
    <w:rsid w:val="00BB6FE8"/>
    <w:rsid w:val="00BC2E9C"/>
    <w:rsid w:val="00BD5BE1"/>
    <w:rsid w:val="00BE2FE6"/>
    <w:rsid w:val="00BE59B4"/>
    <w:rsid w:val="00BE6498"/>
    <w:rsid w:val="00C0135F"/>
    <w:rsid w:val="00C01AC9"/>
    <w:rsid w:val="00C02C99"/>
    <w:rsid w:val="00C17DAC"/>
    <w:rsid w:val="00C24292"/>
    <w:rsid w:val="00C308AB"/>
    <w:rsid w:val="00C55436"/>
    <w:rsid w:val="00C569CC"/>
    <w:rsid w:val="00C611F4"/>
    <w:rsid w:val="00C63ABA"/>
    <w:rsid w:val="00C65677"/>
    <w:rsid w:val="00C66AB4"/>
    <w:rsid w:val="00C72E07"/>
    <w:rsid w:val="00C94555"/>
    <w:rsid w:val="00C973C7"/>
    <w:rsid w:val="00CA51F5"/>
    <w:rsid w:val="00CC31F3"/>
    <w:rsid w:val="00CC499E"/>
    <w:rsid w:val="00CD4088"/>
    <w:rsid w:val="00CF23A9"/>
    <w:rsid w:val="00CF7640"/>
    <w:rsid w:val="00D04A1B"/>
    <w:rsid w:val="00D26CA7"/>
    <w:rsid w:val="00D312DF"/>
    <w:rsid w:val="00D32A79"/>
    <w:rsid w:val="00D46BD7"/>
    <w:rsid w:val="00D50069"/>
    <w:rsid w:val="00D507D4"/>
    <w:rsid w:val="00D50BC2"/>
    <w:rsid w:val="00D579FC"/>
    <w:rsid w:val="00D61D4F"/>
    <w:rsid w:val="00D71A15"/>
    <w:rsid w:val="00D73F5B"/>
    <w:rsid w:val="00D80441"/>
    <w:rsid w:val="00D8495A"/>
    <w:rsid w:val="00D92301"/>
    <w:rsid w:val="00D92A59"/>
    <w:rsid w:val="00DA4C35"/>
    <w:rsid w:val="00DB0972"/>
    <w:rsid w:val="00DB2B73"/>
    <w:rsid w:val="00DB7B3B"/>
    <w:rsid w:val="00DD79E8"/>
    <w:rsid w:val="00DE6AF4"/>
    <w:rsid w:val="00E05CD5"/>
    <w:rsid w:val="00E06BFC"/>
    <w:rsid w:val="00E11CA4"/>
    <w:rsid w:val="00E16C40"/>
    <w:rsid w:val="00E3085B"/>
    <w:rsid w:val="00E41865"/>
    <w:rsid w:val="00E5192C"/>
    <w:rsid w:val="00E56611"/>
    <w:rsid w:val="00E71AE8"/>
    <w:rsid w:val="00E73D6D"/>
    <w:rsid w:val="00E86AF6"/>
    <w:rsid w:val="00E92A97"/>
    <w:rsid w:val="00E95E0E"/>
    <w:rsid w:val="00EB6C8D"/>
    <w:rsid w:val="00EC48C3"/>
    <w:rsid w:val="00EC58AB"/>
    <w:rsid w:val="00ED4A7D"/>
    <w:rsid w:val="00EF3291"/>
    <w:rsid w:val="00EF4F0E"/>
    <w:rsid w:val="00EF748D"/>
    <w:rsid w:val="00F0058E"/>
    <w:rsid w:val="00F01783"/>
    <w:rsid w:val="00F01B7F"/>
    <w:rsid w:val="00F0464F"/>
    <w:rsid w:val="00F105B8"/>
    <w:rsid w:val="00F15A0A"/>
    <w:rsid w:val="00F2203C"/>
    <w:rsid w:val="00F24363"/>
    <w:rsid w:val="00F2540C"/>
    <w:rsid w:val="00F3257A"/>
    <w:rsid w:val="00F32D43"/>
    <w:rsid w:val="00F36736"/>
    <w:rsid w:val="00F55A3E"/>
    <w:rsid w:val="00F6140A"/>
    <w:rsid w:val="00F83B23"/>
    <w:rsid w:val="00F961C3"/>
    <w:rsid w:val="00F9679D"/>
    <w:rsid w:val="00F96832"/>
    <w:rsid w:val="00FA6B15"/>
    <w:rsid w:val="00FC5611"/>
    <w:rsid w:val="00FD10D6"/>
    <w:rsid w:val="00FD2C09"/>
    <w:rsid w:val="00FD4112"/>
    <w:rsid w:val="00FE65FD"/>
    <w:rsid w:val="00FF7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055F6"/>
  <w15:chartTrackingRefBased/>
  <w15:docId w15:val="{1F6493D8-1163-4D60-B607-F96213353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1F9B"/>
    <w:pPr>
      <w:ind w:left="720"/>
      <w:contextualSpacing/>
    </w:pPr>
  </w:style>
  <w:style w:type="paragraph" w:styleId="Header">
    <w:name w:val="header"/>
    <w:basedOn w:val="Normal"/>
    <w:link w:val="HeaderChar"/>
    <w:uiPriority w:val="99"/>
    <w:unhideWhenUsed/>
    <w:rsid w:val="005D1E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1EA8"/>
  </w:style>
  <w:style w:type="paragraph" w:styleId="Footer">
    <w:name w:val="footer"/>
    <w:basedOn w:val="Normal"/>
    <w:link w:val="FooterChar"/>
    <w:uiPriority w:val="99"/>
    <w:unhideWhenUsed/>
    <w:rsid w:val="005D1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1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412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263</Words>
  <Characters>720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Tlusty</dc:creator>
  <cp:keywords/>
  <dc:description/>
  <cp:lastModifiedBy>Katie Tlusty</cp:lastModifiedBy>
  <cp:revision>9</cp:revision>
  <dcterms:created xsi:type="dcterms:W3CDTF">2021-03-02T16:37:00Z</dcterms:created>
  <dcterms:modified xsi:type="dcterms:W3CDTF">2021-04-24T16:11:00Z</dcterms:modified>
</cp:coreProperties>
</file>